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228D0" w14:textId="3C6DDB6B" w:rsidR="00B7150E" w:rsidRPr="007B2199" w:rsidRDefault="0066600D" w:rsidP="004A009D">
      <w:pPr>
        <w:pStyle w:val="Rubrikskningenstitel"/>
        <w:rPr>
          <w:b w:val="0"/>
          <w:lang w:val="en-US"/>
        </w:rPr>
      </w:pPr>
      <w:r>
        <w:rPr>
          <w:lang w:val="en-US"/>
        </w:rPr>
        <w:t>CINAHL via E</w:t>
      </w:r>
      <w:r w:rsidR="005B2F04">
        <w:rPr>
          <w:lang w:val="en-US"/>
        </w:rPr>
        <w:t>BSCO</w:t>
      </w:r>
      <w:r w:rsidR="00DE31AF">
        <w:rPr>
          <w:lang w:val="en-US"/>
        </w:rPr>
        <w:t xml:space="preserve"> </w:t>
      </w:r>
      <w:r w:rsidR="007B2199">
        <w:rPr>
          <w:lang w:val="en-US"/>
        </w:rPr>
        <w:t>1</w:t>
      </w:r>
      <w:r w:rsidR="0007048B">
        <w:rPr>
          <w:lang w:val="en-US"/>
        </w:rPr>
        <w:t>2</w:t>
      </w:r>
      <w:r w:rsidR="004B09E5">
        <w:rPr>
          <w:lang w:val="en-US"/>
        </w:rPr>
        <w:t xml:space="preserve"> </w:t>
      </w:r>
      <w:r w:rsidR="007B2199">
        <w:rPr>
          <w:lang w:val="en-US"/>
        </w:rPr>
        <w:t>November</w:t>
      </w:r>
      <w:r w:rsidR="002A4758">
        <w:rPr>
          <w:lang w:val="en-US"/>
        </w:rPr>
        <w:t xml:space="preserve"> 202</w:t>
      </w:r>
      <w:r w:rsidR="007B2199">
        <w:rPr>
          <w:lang w:val="en-US"/>
        </w:rPr>
        <w:t>2</w:t>
      </w:r>
      <w:r w:rsidR="003B3564">
        <w:rPr>
          <w:lang w:val="en-US"/>
        </w:rPr>
        <w:br/>
      </w:r>
    </w:p>
    <w:tbl>
      <w:tblPr>
        <w:tblStyle w:val="Skdokumentation"/>
        <w:tblW w:w="9039" w:type="dxa"/>
        <w:tblLayout w:type="fixed"/>
        <w:tblLook w:val="01E0" w:firstRow="1" w:lastRow="1" w:firstColumn="1" w:lastColumn="1" w:noHBand="0" w:noVBand="0"/>
      </w:tblPr>
      <w:tblGrid>
        <w:gridCol w:w="1101"/>
        <w:gridCol w:w="6945"/>
        <w:gridCol w:w="993"/>
      </w:tblGrid>
      <w:tr w:rsidR="00F068C9" w:rsidRPr="00B7150E" w14:paraId="769272CD" w14:textId="77777777" w:rsidTr="001C3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046" w:type="dxa"/>
            <w:gridSpan w:val="2"/>
          </w:tcPr>
          <w:p w14:paraId="55646A69" w14:textId="77777777" w:rsidR="00F068C9" w:rsidRPr="00C17D93" w:rsidRDefault="00F068C9" w:rsidP="007B2199">
            <w:pPr>
              <w:pStyle w:val="Rubrik1"/>
              <w:outlineLvl w:val="0"/>
            </w:pPr>
            <w:r w:rsidRPr="007B2199">
              <w:t>Search terms</w:t>
            </w:r>
          </w:p>
        </w:tc>
        <w:tc>
          <w:tcPr>
            <w:tcW w:w="993" w:type="dxa"/>
          </w:tcPr>
          <w:p w14:paraId="0853167D" w14:textId="77777777" w:rsidR="00F068C9" w:rsidRPr="00B7150E" w:rsidRDefault="00F068C9" w:rsidP="007B2199">
            <w:pPr>
              <w:pStyle w:val="Rubrik1"/>
              <w:outlineLvl w:val="0"/>
            </w:pPr>
            <w:r w:rsidRPr="00B7150E">
              <w:t>Items found</w:t>
            </w:r>
          </w:p>
        </w:tc>
      </w:tr>
      <w:tr w:rsidR="002B11A3" w:rsidRPr="00452FEE" w14:paraId="3D474F8B" w14:textId="77777777" w:rsidTr="001C3EE0">
        <w:tc>
          <w:tcPr>
            <w:tcW w:w="9039" w:type="dxa"/>
            <w:gridSpan w:val="3"/>
            <w:noWrap/>
          </w:tcPr>
          <w:p w14:paraId="6B4B27EB" w14:textId="309B0C0A" w:rsidR="002B11A3" w:rsidRPr="005B2F04" w:rsidRDefault="005B2F04" w:rsidP="005B2F04">
            <w:pPr>
              <w:pStyle w:val="Rubrik2"/>
              <w:outlineLvl w:val="1"/>
            </w:pPr>
            <w:r w:rsidRPr="00A146E5">
              <w:t>Childbirth with Caesarean section on the pregnant woman's request</w:t>
            </w:r>
          </w:p>
        </w:tc>
      </w:tr>
      <w:tr w:rsidR="00E34AA2" w:rsidRPr="00E41E4D" w14:paraId="33DB8E30" w14:textId="77777777" w:rsidTr="001C3EE0">
        <w:tc>
          <w:tcPr>
            <w:tcW w:w="1101" w:type="dxa"/>
          </w:tcPr>
          <w:p w14:paraId="73C353FF" w14:textId="77777777" w:rsidR="00E34AA2" w:rsidRPr="005B2F04" w:rsidRDefault="00E34AA2" w:rsidP="008A0554">
            <w:pPr>
              <w:pStyle w:val="Numrering"/>
              <w:rPr>
                <w:lang w:val="en-US"/>
              </w:rPr>
            </w:pPr>
          </w:p>
        </w:tc>
        <w:tc>
          <w:tcPr>
            <w:tcW w:w="6945" w:type="dxa"/>
          </w:tcPr>
          <w:p w14:paraId="277A48F0" w14:textId="107B6E89" w:rsidR="0081480F" w:rsidRPr="005B2F04" w:rsidRDefault="0081480F" w:rsidP="00A424EC">
            <w:pPr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bookmarkStart w:id="0" w:name="_Hlk36105202"/>
            <w:bookmarkStart w:id="1" w:name="_Hlk36105847"/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(</w:t>
            </w:r>
            <w:r w:rsidR="00DB306D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H "Cesarean Section, Elective"</w:t>
            </w:r>
            <w:r w:rsidR="003106B4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OR </w:t>
            </w:r>
            <w:r w:rsidR="00CD7015" w:rsidRPr="005B2F04">
              <w:rPr>
                <w:rFonts w:asciiTheme="minorHAnsi" w:hAnsiTheme="minorHAnsi" w:cstheme="minorHAnsi"/>
                <w:szCs w:val="18"/>
                <w:lang w:val="en-US"/>
              </w:rPr>
              <w:t>MH "Cesarean Section, Repeat" </w:t>
            </w:r>
            <w:bookmarkEnd w:id="0"/>
            <w:bookmarkEnd w:id="1"/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H "Cesarean Section+/EI/EV/NU/PF/TD/UT"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) 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TI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(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abdominal deliver*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c-section*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OR 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cesare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e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esari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i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esarie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ien </w:t>
            </w:r>
            <w:r w:rsidR="00154D40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OR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9F8F7"/>
                <w:lang w:val="en-US"/>
              </w:rPr>
              <w:t>non-labour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="00154D40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"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9F8F7"/>
                <w:lang w:val="en-US"/>
              </w:rPr>
              <w:t>non-labor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) OR </w:t>
            </w:r>
            <w:r w:rsidR="00754A99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AB(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(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abdominal deliver*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OR 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c-section*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OR 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cesare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e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esari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ia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esarien </w:t>
            </w:r>
            <w:r w:rsidR="00154D40" w:rsidRPr="005B2F04">
              <w:rPr>
                <w:rFonts w:asciiTheme="minorHAnsi" w:hAnsiTheme="minorHAnsi" w:cstheme="minorHAnsi"/>
                <w:szCs w:val="18"/>
                <w:lang w:val="en-US"/>
              </w:rPr>
              <w:t>OR</w:t>
            </w:r>
            <w:r w:rsidR="00EE4DB5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caesarien </w:t>
            </w:r>
            <w:r w:rsidR="00EE4DB5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OR 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9F8F7"/>
                <w:lang w:val="en-US"/>
              </w:rPr>
              <w:t>non-labour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="00EE4DB5" w:rsidRPr="005B2F04">
              <w:rPr>
                <w:rFonts w:asciiTheme="minorHAnsi" w:hAnsiTheme="minorHAnsi" w:cstheme="minorHAnsi"/>
                <w:szCs w:val="18"/>
                <w:shd w:val="clear" w:color="auto" w:fill="F9F8F7"/>
                <w:lang w:val="en-US"/>
              </w:rPr>
              <w:t>non-labor</w:t>
            </w:r>
            <w:r w:rsidR="00EE4DB5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) N15 (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no clinical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non clinical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no medical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 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non-medical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 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non-urgent" 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on demand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 OR overuse 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>over use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 OR option*</w:t>
            </w:r>
            <w:r w:rsidR="00754A99" w:rsidRPr="005B2F04">
              <w:rPr>
                <w:rFonts w:asciiTheme="minorHAnsi" w:eastAsia="CharlotteSansBookPlain" w:hAnsiTheme="minorHAnsi" w:cstheme="minorHAnsi"/>
                <w:szCs w:val="18"/>
                <w:lang w:val="en-US"/>
              </w:rPr>
              <w:t xml:space="preserve"> OR request* OR unnecessary OR </w:t>
            </w:r>
            <w:r w:rsidR="00754A99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"without medical indication"</w:t>
            </w:r>
            <w:r w:rsidR="00754A99" w:rsidRPr="005B2F04">
              <w:rPr>
                <w:rFonts w:asciiTheme="minorHAnsi" w:hAnsiTheme="minorHAnsi" w:cstheme="minorHAnsi"/>
                <w:szCs w:val="18"/>
                <w:lang w:val="en-US"/>
              </w:rPr>
              <w:t>))</w:t>
            </w:r>
          </w:p>
        </w:tc>
        <w:tc>
          <w:tcPr>
            <w:tcW w:w="993" w:type="dxa"/>
          </w:tcPr>
          <w:p w14:paraId="194CD6DD" w14:textId="22CBA980" w:rsidR="00CD7015" w:rsidRPr="003106B4" w:rsidRDefault="0007048B" w:rsidP="00680353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1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3</w:t>
            </w: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938</w:t>
            </w:r>
          </w:p>
        </w:tc>
      </w:tr>
      <w:tr w:rsidR="00754A99" w:rsidRPr="00E41E4D" w14:paraId="00BE6156" w14:textId="77777777" w:rsidTr="001C3EE0">
        <w:tc>
          <w:tcPr>
            <w:tcW w:w="1101" w:type="dxa"/>
          </w:tcPr>
          <w:p w14:paraId="71763222" w14:textId="77777777" w:rsidR="00754A99" w:rsidRPr="00E41E4D" w:rsidRDefault="00754A99" w:rsidP="008A0554">
            <w:pPr>
              <w:pStyle w:val="Numrering"/>
            </w:pPr>
          </w:p>
        </w:tc>
        <w:tc>
          <w:tcPr>
            <w:tcW w:w="6945" w:type="dxa"/>
          </w:tcPr>
          <w:p w14:paraId="5E6E41CE" w14:textId="23B87808" w:rsidR="008952AD" w:rsidRPr="00F21B2C" w:rsidRDefault="00DB4CE0" w:rsidP="00F51619">
            <w:pPr>
              <w:rPr>
                <w:szCs w:val="18"/>
                <w:lang w:val="en-GB"/>
              </w:rPr>
            </w:pPr>
            <w:r w:rsidRPr="00F21B2C">
              <w:rPr>
                <w:szCs w:val="18"/>
                <w:lang w:val="en-GB"/>
              </w:rPr>
              <w:t xml:space="preserve">TI(choice* OR decision* OR demand* OR preference* OR request* OR wish OR wishes OR "no clinical" OR "non clinical" OR "no medical" OR "non-medical" OR </w:t>
            </w:r>
            <w:r w:rsidRPr="005B2F04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non-urgent" </w:t>
            </w:r>
            <w:r w:rsidRPr="00F21B2C">
              <w:rPr>
                <w:szCs w:val="18"/>
                <w:lang w:val="en-GB"/>
              </w:rPr>
              <w:t>OR "on demand" OR overus* OR "over use" OR request* OR unnecessary OR "without medical" OR (absence W3 medical))</w:t>
            </w:r>
            <w:r>
              <w:rPr>
                <w:szCs w:val="18"/>
                <w:lang w:val="en-GB"/>
              </w:rPr>
              <w:t xml:space="preserve"> </w:t>
            </w:r>
            <w:r w:rsidRPr="00F21B2C">
              <w:rPr>
                <w:szCs w:val="18"/>
                <w:lang w:val="en-GB"/>
              </w:rPr>
              <w:t xml:space="preserve">OR (AB((maternal OR mother* OR women*) N3 (choice* OR decision* OR demand* OR preference* OR request* OR wish OR wishes)) OR ("no clinical" OR "non clinical" OR "no medical" OR "non-medical" OR </w:t>
            </w:r>
            <w:r w:rsidRPr="005B2F04">
              <w:rPr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"non-urgent" </w:t>
            </w:r>
            <w:r w:rsidRPr="00F21B2C">
              <w:rPr>
                <w:szCs w:val="18"/>
                <w:lang w:val="en-GB"/>
              </w:rPr>
              <w:t>OR "on demand" OR overus* OR "over use" OR request* OR unnecessary OR "without medical" OR (absence W3 medical)))</w:t>
            </w:r>
          </w:p>
        </w:tc>
        <w:tc>
          <w:tcPr>
            <w:tcW w:w="993" w:type="dxa"/>
          </w:tcPr>
          <w:p w14:paraId="46DF54A0" w14:textId="3F84324A" w:rsidR="00754A99" w:rsidRDefault="0083744E" w:rsidP="00754A99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color w:val="0A0905"/>
                <w:szCs w:val="18"/>
              </w:rPr>
              <w:t>203</w:t>
            </w:r>
            <w:r w:rsidR="0007048B" w:rsidRPr="0007048B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>
              <w:rPr>
                <w:rFonts w:asciiTheme="minorHAnsi" w:hAnsiTheme="minorHAnsi" w:cstheme="minorHAnsi"/>
                <w:color w:val="0A0905"/>
                <w:szCs w:val="18"/>
              </w:rPr>
              <w:t>066</w:t>
            </w:r>
          </w:p>
        </w:tc>
      </w:tr>
      <w:tr w:rsidR="00754A99" w:rsidRPr="00E41E4D" w14:paraId="5A80988D" w14:textId="77777777" w:rsidTr="001C3EE0">
        <w:tc>
          <w:tcPr>
            <w:tcW w:w="1101" w:type="dxa"/>
          </w:tcPr>
          <w:p w14:paraId="35A64394" w14:textId="77777777" w:rsidR="00754A99" w:rsidRPr="00E41E4D" w:rsidRDefault="00754A99" w:rsidP="008A0554">
            <w:pPr>
              <w:pStyle w:val="Numrering"/>
            </w:pPr>
          </w:p>
        </w:tc>
        <w:tc>
          <w:tcPr>
            <w:tcW w:w="6945" w:type="dxa"/>
          </w:tcPr>
          <w:p w14:paraId="467B5457" w14:textId="0C6CE6CA" w:rsidR="00754A99" w:rsidRPr="00154D40" w:rsidRDefault="00754A99" w:rsidP="00F51619">
            <w:pPr>
              <w:rPr>
                <w:i/>
                <w:iCs/>
                <w:lang w:val="en-GB"/>
              </w:rPr>
            </w:pPr>
            <w:r w:rsidRPr="00154D40">
              <w:rPr>
                <w:i/>
                <w:iCs/>
                <w:lang w:val="en-GB"/>
              </w:rPr>
              <w:t>1 AND 2</w:t>
            </w:r>
          </w:p>
        </w:tc>
        <w:tc>
          <w:tcPr>
            <w:tcW w:w="993" w:type="dxa"/>
          </w:tcPr>
          <w:p w14:paraId="045F63B4" w14:textId="3EEADB76" w:rsidR="00754A99" w:rsidRPr="00154D40" w:rsidRDefault="0007048B" w:rsidP="00680353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1,</w:t>
            </w:r>
            <w:r w:rsidR="0083744E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456</w:t>
            </w:r>
          </w:p>
        </w:tc>
      </w:tr>
      <w:tr w:rsidR="00970FBF" w:rsidRPr="00E41E4D" w14:paraId="562A2CF8" w14:textId="77777777" w:rsidTr="001C3EE0">
        <w:tc>
          <w:tcPr>
            <w:tcW w:w="1101" w:type="dxa"/>
          </w:tcPr>
          <w:p w14:paraId="656BDB9A" w14:textId="77777777" w:rsidR="00970FBF" w:rsidRPr="00E41E4D" w:rsidRDefault="00970FBF" w:rsidP="00970FBF">
            <w:pPr>
              <w:pStyle w:val="Numrering"/>
            </w:pPr>
          </w:p>
        </w:tc>
        <w:tc>
          <w:tcPr>
            <w:tcW w:w="6945" w:type="dxa"/>
          </w:tcPr>
          <w:p w14:paraId="75D486F9" w14:textId="64DF4B77" w:rsidR="0025590A" w:rsidRPr="005B2F04" w:rsidRDefault="00C208B9" w:rsidP="006376CE">
            <w:pPr>
              <w:textAlignment w:val="baseline"/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5B2F04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 xml:space="preserve"> </w:t>
            </w:r>
            <w:bookmarkStart w:id="2" w:name="_Hlk37604545"/>
            <w:r w:rsidR="006376CE" w:rsidRPr="005B2F04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>((MH "Cesarean Section+")</w:t>
            </w:r>
            <w:r w:rsidR="006376CE" w:rsidRPr="005B2F04">
              <w:rPr>
                <w:rFonts w:eastAsia="CharlotteSansBookPlain"/>
                <w:lang w:val="en-US"/>
              </w:rPr>
              <w:t xml:space="preserve"> </w:t>
            </w:r>
            <w:r w:rsidR="006376CE" w:rsidRPr="005B2F04">
              <w:rPr>
                <w:rFonts w:asciiTheme="minorHAnsi" w:hAnsiTheme="minorHAnsi" w:cstheme="minorHAnsi"/>
                <w:color w:val="333333"/>
                <w:szCs w:val="18"/>
                <w:shd w:val="clear" w:color="auto" w:fill="FFFFFF"/>
                <w:lang w:val="en-US"/>
              </w:rPr>
              <w:t>AND (</w:t>
            </w:r>
            <w:r w:rsidR="006376CE" w:rsidRPr="005B2F04">
              <w:rPr>
                <w:lang w:val="en-US"/>
              </w:rPr>
              <w:t xml:space="preserve">MH "Decision Making" OR </w:t>
            </w:r>
            <w:r w:rsidR="006376CE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Decision Making, Patient" OR MH "Decision Making, Shared" OR </w:t>
            </w:r>
            <w:r w:rsidR="006376CE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MH "Decision Making, Ethical" </w:t>
            </w:r>
            <w:r w:rsidR="006376CE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 MH "Maternal Attitudes"</w:t>
            </w:r>
            <w:r w:rsidR="006376CE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 OR </w:t>
            </w:r>
            <w:r w:rsidR="006376CE" w:rsidRPr="005B2F04">
              <w:rPr>
                <w:lang w:val="en-US"/>
              </w:rPr>
              <w:t>MH "Patient Autonomy"</w:t>
            </w:r>
            <w:r w:rsidR="006376CE" w:rsidRPr="005B2F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376CE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6376CE" w:rsidRPr="005B2F04">
              <w:rPr>
                <w:lang w:val="en-US"/>
              </w:rPr>
              <w:t>MH "Patient Attitudes"</w:t>
            </w:r>
            <w:r w:rsidR="006376CE" w:rsidRPr="005B2F04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6376CE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MH "Patient Preference" </w:t>
            </w:r>
            <w:r w:rsidR="004B09E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OR</w:t>
            </w:r>
            <w:r w:rsidR="006376CE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</w:t>
            </w:r>
            <w:r w:rsidR="006376CE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H "Unnecessary Procedures"))</w:t>
            </w:r>
            <w:bookmarkEnd w:id="2"/>
          </w:p>
        </w:tc>
        <w:tc>
          <w:tcPr>
            <w:tcW w:w="993" w:type="dxa"/>
          </w:tcPr>
          <w:p w14:paraId="754AEB1A" w14:textId="7B0EDFE5" w:rsidR="00970FBF" w:rsidRDefault="0007048B" w:rsidP="00970FBF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1,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292</w:t>
            </w:r>
          </w:p>
        </w:tc>
      </w:tr>
      <w:tr w:rsidR="008952AD" w:rsidRPr="00E41E4D" w14:paraId="164418ED" w14:textId="77777777" w:rsidTr="001C3EE0">
        <w:tc>
          <w:tcPr>
            <w:tcW w:w="1101" w:type="dxa"/>
          </w:tcPr>
          <w:p w14:paraId="164EF5BF" w14:textId="77777777" w:rsidR="008952AD" w:rsidRPr="00E41E4D" w:rsidRDefault="008952AD" w:rsidP="00970FBF">
            <w:pPr>
              <w:pStyle w:val="Numrering"/>
            </w:pPr>
          </w:p>
        </w:tc>
        <w:tc>
          <w:tcPr>
            <w:tcW w:w="6945" w:type="dxa"/>
          </w:tcPr>
          <w:p w14:paraId="6E365908" w14:textId="0BEE8A91" w:rsidR="008952AD" w:rsidRPr="00154D40" w:rsidRDefault="008952AD" w:rsidP="006376CE">
            <w:pPr>
              <w:textAlignment w:val="baseline"/>
              <w:rPr>
                <w:rFonts w:asciiTheme="minorHAnsi" w:hAnsiTheme="minorHAnsi" w:cstheme="minorHAnsi"/>
                <w:i/>
                <w:iCs/>
                <w:color w:val="333333"/>
                <w:szCs w:val="18"/>
                <w:shd w:val="clear" w:color="auto" w:fill="FFFFFF"/>
              </w:rPr>
            </w:pPr>
            <w:r w:rsidRPr="00154D40">
              <w:rPr>
                <w:rFonts w:asciiTheme="minorHAnsi" w:hAnsiTheme="minorHAnsi" w:cstheme="minorHAnsi"/>
                <w:i/>
                <w:iCs/>
                <w:color w:val="333333"/>
                <w:szCs w:val="18"/>
                <w:shd w:val="clear" w:color="auto" w:fill="FFFFFF"/>
              </w:rPr>
              <w:t>3 OR 4</w:t>
            </w:r>
          </w:p>
        </w:tc>
        <w:tc>
          <w:tcPr>
            <w:tcW w:w="993" w:type="dxa"/>
          </w:tcPr>
          <w:p w14:paraId="36026E09" w14:textId="2232A064" w:rsidR="008952AD" w:rsidRPr="00154D40" w:rsidRDefault="0007048B" w:rsidP="00970FBF">
            <w:pP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2,</w:t>
            </w:r>
            <w:r w:rsidR="0083744E">
              <w:rPr>
                <w:rFonts w:asciiTheme="minorHAnsi" w:hAnsiTheme="minorHAnsi" w:cstheme="minorHAnsi"/>
                <w:i/>
                <w:iCs/>
                <w:color w:val="0A0905"/>
                <w:szCs w:val="18"/>
              </w:rPr>
              <w:t>284</w:t>
            </w:r>
          </w:p>
        </w:tc>
      </w:tr>
      <w:tr w:rsidR="000D754E" w:rsidRPr="00E41E4D" w14:paraId="70ACFC55" w14:textId="77777777" w:rsidTr="00AF4F07">
        <w:tc>
          <w:tcPr>
            <w:tcW w:w="8046" w:type="dxa"/>
            <w:gridSpan w:val="2"/>
          </w:tcPr>
          <w:p w14:paraId="29267905" w14:textId="40756D2C" w:rsidR="000D754E" w:rsidRDefault="00154D40" w:rsidP="005B2F04">
            <w:pPr>
              <w:pStyle w:val="Rubrik2"/>
              <w:outlineLvl w:val="1"/>
            </w:pPr>
            <w:r>
              <w:t>Causes delivery choice</w:t>
            </w:r>
          </w:p>
        </w:tc>
        <w:tc>
          <w:tcPr>
            <w:tcW w:w="993" w:type="dxa"/>
          </w:tcPr>
          <w:p w14:paraId="43FD8A3C" w14:textId="77777777" w:rsidR="000D754E" w:rsidRDefault="000D754E" w:rsidP="00970FBF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</w:p>
        </w:tc>
      </w:tr>
      <w:tr w:rsidR="000D754E" w:rsidRPr="00E41E4D" w14:paraId="35C69E3B" w14:textId="77777777" w:rsidTr="001C3EE0">
        <w:tc>
          <w:tcPr>
            <w:tcW w:w="1101" w:type="dxa"/>
          </w:tcPr>
          <w:p w14:paraId="6971C0C3" w14:textId="77777777" w:rsidR="000D754E" w:rsidRPr="00E41E4D" w:rsidRDefault="000D754E" w:rsidP="00970FBF">
            <w:pPr>
              <w:pStyle w:val="Numrering"/>
            </w:pPr>
          </w:p>
        </w:tc>
        <w:tc>
          <w:tcPr>
            <w:tcW w:w="6945" w:type="dxa"/>
          </w:tcPr>
          <w:p w14:paraId="4BFCFB4A" w14:textId="02D96EDD" w:rsidR="00AC7D05" w:rsidRPr="005B2F04" w:rsidRDefault="00AC7D05" w:rsidP="0087597D">
            <w:pPr>
              <w:rPr>
                <w:rFonts w:asciiTheme="minorHAnsi" w:hAnsiTheme="minorHAnsi"/>
                <w:bdr w:val="none" w:sz="0" w:space="0" w:color="auto" w:frame="1"/>
                <w:shd w:val="clear" w:color="auto" w:fill="FFFFFF"/>
                <w:lang w:val="en-US"/>
              </w:rPr>
            </w:pPr>
            <w:r w:rsidRPr="008952AD">
              <w:rPr>
                <w:rFonts w:asciiTheme="minorHAnsi" w:hAnsiTheme="minorHAnsi" w:cstheme="minorHAnsi"/>
                <w:szCs w:val="18"/>
                <w:lang w:val="en-US"/>
              </w:rPr>
              <w:t>((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MH </w:t>
            </w:r>
            <w:r w:rsidR="00563C9F" w:rsidRPr="005B2F04">
              <w:rPr>
                <w:lang w:val="en-US"/>
              </w:rPr>
              <w:t>"Childbirth+/EI/NU/PF"</w:t>
            </w:r>
            <w:r w:rsidRPr="005B2F04">
              <w:rPr>
                <w:lang w:val="en-US"/>
              </w:rPr>
              <w:t xml:space="preserve">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O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R </w:t>
            </w:r>
            <w:r w:rsidR="00211868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MH "Delivery, Obstetric/EI/NU/PF"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>MH "Pregnancy/PF"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)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OR TI(</w:t>
            </w:r>
            <w:r w:rsidR="0084584D" w:rsidRPr="005B2F04">
              <w:rPr>
                <w:rFonts w:asciiTheme="minorHAnsi" w:hAnsiTheme="minorHAnsi" w:cstheme="minorHAnsi"/>
                <w:szCs w:val="18"/>
                <w:lang w:val="en-US"/>
              </w:rPr>
              <w:t>(</w:t>
            </w:r>
            <w:r w:rsidR="009E417B" w:rsidRPr="005B2F04">
              <w:rPr>
                <w:rFonts w:asciiTheme="minorHAnsi" w:hAnsiTheme="minorHAnsi" w:cstheme="minorHAnsi"/>
                <w:szCs w:val="18"/>
                <w:lang w:val="en-US"/>
              </w:rPr>
              <w:t>(</w:t>
            </w:r>
            <w:r w:rsidR="0084584D" w:rsidRPr="005B2F04">
              <w:rPr>
                <w:rFonts w:asciiTheme="minorHAnsi" w:hAnsiTheme="minorHAnsi" w:cstheme="minorHAnsi"/>
                <w:szCs w:val="18"/>
                <w:lang w:val="en-US"/>
              </w:rPr>
              <w:t>birth</w:t>
            </w:r>
            <w:r w:rsidR="009E417B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OR delivery)</w:t>
            </w:r>
            <w:r w:rsidR="0084584D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 N3 </w:t>
            </w:r>
            <w:r w:rsidR="00A424EC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(mode OR </w:t>
            </w:r>
            <w:r w:rsidR="0084584D" w:rsidRPr="005B2F04">
              <w:rPr>
                <w:rFonts w:asciiTheme="minorHAnsi" w:hAnsiTheme="minorHAnsi" w:cstheme="minorHAnsi"/>
                <w:szCs w:val="18"/>
                <w:lang w:val="en-US"/>
              </w:rPr>
              <w:t>preference*</w:t>
            </w:r>
            <w:r w:rsidR="00A424EC" w:rsidRPr="005B2F04">
              <w:rPr>
                <w:rFonts w:asciiTheme="minorHAnsi" w:hAnsiTheme="minorHAnsi" w:cstheme="minorHAnsi"/>
                <w:szCs w:val="18"/>
                <w:lang w:val="en-US"/>
              </w:rPr>
              <w:t>)</w:t>
            </w:r>
            <w:r w:rsidR="0084584D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) </w:t>
            </w:r>
            <w:r w:rsidR="00A424EC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="00A424EC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(</w:t>
            </w:r>
            <w:r w:rsidR="00A424EC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child N3 birth*)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>OR childbirth* OR p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arturition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*))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AND </w:t>
            </w:r>
            <w:r w:rsidR="00211868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(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(MH "Anxiety" </w:t>
            </w:r>
            <w:r w:rsidR="002B532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MH "Fear"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OR MH "Frustration"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 MH "Maternal Attitudes"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 </w:t>
            </w:r>
            <w:r w:rsidR="002B532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OR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>MH "Patient Autonomy"</w:t>
            </w:r>
            <w:r w:rsidR="00C606B0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OR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="00C606B0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MH "Rape/EI/NU/PF"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="002B532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MH "Stress Disorders, Post-Traumatic/PF/NU/EI/EH"</w:t>
            </w:r>
            <w:r w:rsidR="00D75864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H "Unnecessary Procedures")</w:t>
            </w:r>
            <w:r w:rsidR="00211868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="00211868" w:rsidRPr="005B2F04">
              <w:rPr>
                <w:rFonts w:asciiTheme="minorHAnsi" w:hAnsiTheme="minorHAnsi" w:cstheme="minorHAnsi"/>
                <w:szCs w:val="18"/>
                <w:lang w:val="en-US"/>
              </w:rPr>
              <w:t>O</w:t>
            </w:r>
            <w:r w:rsidR="00211868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>R TI(anxiet* OR fear* OR FOC OR pain* OR tokophobia</w:t>
            </w:r>
            <w:r w:rsidR="00C606B0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 </w:t>
            </w:r>
            <w:r w:rsidR="00211868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 counselling OR counseling))</w:t>
            </w:r>
          </w:p>
        </w:tc>
        <w:tc>
          <w:tcPr>
            <w:tcW w:w="993" w:type="dxa"/>
          </w:tcPr>
          <w:p w14:paraId="434128CA" w14:textId="469ED4D5" w:rsidR="000D754E" w:rsidRDefault="0007048B" w:rsidP="00970FBF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1,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750</w:t>
            </w:r>
          </w:p>
        </w:tc>
      </w:tr>
      <w:tr w:rsidR="00970FBF" w:rsidRPr="00E41E4D" w14:paraId="733D186A" w14:textId="77777777" w:rsidTr="00340E06">
        <w:tc>
          <w:tcPr>
            <w:tcW w:w="9039" w:type="dxa"/>
            <w:gridSpan w:val="3"/>
          </w:tcPr>
          <w:p w14:paraId="2FC6A88E" w14:textId="01D3A3C9" w:rsidR="00970FBF" w:rsidRDefault="007C072D" w:rsidP="005B2F04">
            <w:pPr>
              <w:pStyle w:val="Rubrik2"/>
              <w:outlineLvl w:val="1"/>
            </w:pPr>
            <w:r>
              <w:t>E</w:t>
            </w:r>
            <w:r w:rsidR="00F06604">
              <w:t>ncounters</w:t>
            </w:r>
            <w:r w:rsidR="00696850">
              <w:t>, experiences</w:t>
            </w:r>
          </w:p>
        </w:tc>
      </w:tr>
      <w:tr w:rsidR="00970FBF" w:rsidRPr="00E41E4D" w14:paraId="12BD23B6" w14:textId="77777777" w:rsidTr="001C3EE0">
        <w:tc>
          <w:tcPr>
            <w:tcW w:w="1101" w:type="dxa"/>
          </w:tcPr>
          <w:p w14:paraId="7AB56CD0" w14:textId="77777777" w:rsidR="00970FBF" w:rsidRPr="00E41E4D" w:rsidRDefault="00970FBF" w:rsidP="00970FBF">
            <w:pPr>
              <w:pStyle w:val="Numrering"/>
            </w:pPr>
          </w:p>
        </w:tc>
        <w:tc>
          <w:tcPr>
            <w:tcW w:w="6945" w:type="dxa"/>
          </w:tcPr>
          <w:p w14:paraId="1D1C575C" w14:textId="50EC764C" w:rsidR="00D72936" w:rsidRPr="005B2F04" w:rsidRDefault="009A3F2F" w:rsidP="00970FBF">
            <w:pPr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MH "Anxiety+" </w:t>
            </w:r>
            <w:r w:rsidR="00C15B91" w:rsidRPr="005B2F04">
              <w:rPr>
                <w:lang w:val="en-US"/>
              </w:rPr>
              <w:t xml:space="preserve">OR MH "Attitude to Pregnancy" </w:t>
            </w:r>
            <w:r w:rsidR="00F06604" w:rsidRPr="005B2F04">
              <w:rPr>
                <w:lang w:val="en-US"/>
              </w:rPr>
              <w:t xml:space="preserve">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Caregiver Support" </w:t>
            </w:r>
            <w:r w:rsidR="00873AD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873ADD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MH "Decision Making" </w:t>
            </w:r>
            <w:r w:rsidR="006238DA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6238DA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Decision Making, Patient" OR MH "Decision Making, Shared" OR </w:t>
            </w:r>
            <w:r w:rsidR="006238DA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MH "Decision Making, Ethical"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MH "Emotions+"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MH "Fear"</w:t>
            </w:r>
            <w:r w:rsidR="00C00DAE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 </w:t>
            </w:r>
            <w:r w:rsidR="006238DA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 MH "Maternal Attitudes"</w:t>
            </w:r>
            <w:r w:rsidR="006238DA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 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OR MH "Nurse-Patient Relations" OR MH "Physician-Patient Relations"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Professional-Patient Relations" </w:t>
            </w:r>
            <w:r w:rsidR="00C00DAE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OR </w:t>
            </w:r>
            <w:r w:rsidR="00C00DAE" w:rsidRPr="005B2F04">
              <w:rPr>
                <w:lang w:val="en-US"/>
              </w:rPr>
              <w:t xml:space="preserve">MH "Obstetrics"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Patient Assessment" </w:t>
            </w:r>
            <w:r w:rsidR="00873AD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873ADD" w:rsidRPr="005B2F04">
              <w:rPr>
                <w:rFonts w:asciiTheme="minorHAnsi" w:hAnsiTheme="minorHAnsi" w:cstheme="minorHAnsi"/>
                <w:szCs w:val="18"/>
                <w:lang w:val="en-US"/>
              </w:rPr>
              <w:t>MH "Patient Attitudes"</w:t>
            </w:r>
            <w:r w:rsidR="00873AD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 </w:t>
            </w:r>
            <w:r w:rsidR="006238DA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MH "Patient Preference" </w:t>
            </w:r>
            <w:r w:rsidR="00873ADD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873ADD"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MH "Patient Satisfaction"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MH "Professional-Client Relations+" OR MH "Professional-Family Relations" </w:t>
            </w:r>
            <w:r w:rsidR="009660E3" w:rsidRPr="005B2F04">
              <w:rPr>
                <w:lang w:val="en-US"/>
              </w:rPr>
              <w:t xml:space="preserve">OR MH "Psychological Well-Being" </w:t>
            </w:r>
            <w:r w:rsidR="003D5FF5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>OR</w:t>
            </w:r>
            <w:r w:rsidR="003D5FF5" w:rsidRPr="005B2F04">
              <w:rPr>
                <w:lang w:val="en-US"/>
              </w:rPr>
              <w:t xml:space="preserve"> MH "Social Norms" </w:t>
            </w:r>
            <w:r w:rsidRPr="005B2F04">
              <w:rPr>
                <w:rFonts w:asciiTheme="minorHAnsi" w:hAnsiTheme="minorHAnsi" w:cstheme="minorHAnsi"/>
                <w:szCs w:val="18"/>
                <w:lang w:val="en-US"/>
              </w:rPr>
              <w:t xml:space="preserve">OR </w:t>
            </w:r>
            <w:r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MH "Support, Psychosocial" </w:t>
            </w:r>
            <w:r w:rsidR="006238DA" w:rsidRPr="005B2F04">
              <w:rPr>
                <w:rFonts w:asciiTheme="minorHAnsi" w:hAnsiTheme="minorHAnsi" w:cstheme="minorHAnsi"/>
                <w:szCs w:val="18"/>
                <w:shd w:val="clear" w:color="auto" w:fill="FFFFFF"/>
                <w:lang w:val="en-US"/>
              </w:rPr>
              <w:t xml:space="preserve">OR </w:t>
            </w:r>
            <w:r w:rsidR="006238DA" w:rsidRPr="005B2F04">
              <w:rPr>
                <w:rFonts w:asciiTheme="minorHAnsi" w:hAnsiTheme="minorHAnsi" w:cstheme="minorHAnsi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H "Unnecessary Procedures"</w:t>
            </w:r>
          </w:p>
        </w:tc>
        <w:tc>
          <w:tcPr>
            <w:tcW w:w="993" w:type="dxa"/>
          </w:tcPr>
          <w:p w14:paraId="63501832" w14:textId="4B72B12C" w:rsidR="00970FBF" w:rsidRDefault="0007048B" w:rsidP="000C5AEE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5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69</w:t>
            </w: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546</w:t>
            </w:r>
          </w:p>
        </w:tc>
      </w:tr>
      <w:tr w:rsidR="00970FBF" w:rsidRPr="00E41E4D" w14:paraId="0792974B" w14:textId="77777777" w:rsidTr="001C3EE0">
        <w:tc>
          <w:tcPr>
            <w:tcW w:w="1101" w:type="dxa"/>
          </w:tcPr>
          <w:p w14:paraId="21FDC367" w14:textId="77777777" w:rsidR="00970FBF" w:rsidRPr="00E41E4D" w:rsidRDefault="00970FBF" w:rsidP="00970FBF">
            <w:pPr>
              <w:pStyle w:val="Numrering"/>
            </w:pPr>
          </w:p>
        </w:tc>
        <w:tc>
          <w:tcPr>
            <w:tcW w:w="6945" w:type="dxa"/>
          </w:tcPr>
          <w:p w14:paraId="1F3E05CF" w14:textId="0A7EEA72" w:rsidR="009A14C5" w:rsidRPr="005B2F04" w:rsidRDefault="00686C7D" w:rsidP="00D57DA5">
            <w:pPr>
              <w:rPr>
                <w:lang w:val="en-US"/>
              </w:rPr>
            </w:pPr>
            <w:r w:rsidRPr="005B2F04">
              <w:rPr>
                <w:lang w:val="en-US"/>
              </w:rPr>
              <w:t>TI</w:t>
            </w:r>
            <w:r w:rsidR="00F208AA" w:rsidRPr="005B2F04">
              <w:rPr>
                <w:lang w:val="en-US"/>
              </w:rPr>
              <w:t>((</w:t>
            </w:r>
            <w:r w:rsidR="00F208AA" w:rsidRPr="002C2EFD">
              <w:rPr>
                <w:rFonts w:cstheme="minorHAnsi"/>
                <w:lang w:val="en"/>
              </w:rPr>
              <w:t xml:space="preserve">anxiet* OR </w:t>
            </w:r>
            <w:r w:rsidR="00F208AA" w:rsidRPr="005B2F04">
              <w:rPr>
                <w:lang w:val="en-US"/>
              </w:rPr>
              <w:t xml:space="preserve">attitude* </w:t>
            </w:r>
            <w:r w:rsidR="00D57DA5" w:rsidRPr="005B2F04">
              <w:rPr>
                <w:lang w:val="en-US"/>
              </w:rPr>
              <w:t xml:space="preserve">OR distress* </w:t>
            </w:r>
            <w:r w:rsidR="00F208AA" w:rsidRPr="005B2F04">
              <w:rPr>
                <w:lang w:val="en-US"/>
              </w:rPr>
              <w:t xml:space="preserve">OR encounter* OR expectation* OR experience* OR fear* </w:t>
            </w:r>
            <w:r w:rsidR="00F21B2C" w:rsidRPr="005B2F04">
              <w:rPr>
                <w:lang w:val="en-US"/>
              </w:rPr>
              <w:t xml:space="preserve">OR interaction* </w:t>
            </w:r>
            <w:r w:rsidR="00F208AA" w:rsidRPr="005B2F04">
              <w:rPr>
                <w:lang w:val="en-US"/>
              </w:rPr>
              <w:t xml:space="preserve">OR judgement* OR perception* </w:t>
            </w:r>
            <w:r w:rsidR="00C208B9" w:rsidRPr="005B2F04">
              <w:rPr>
                <w:lang w:val="en-US"/>
              </w:rPr>
              <w:t xml:space="preserve">OR posttraumatic* OR "post traumatic" OR "psychological trauma*" OR rape  </w:t>
            </w:r>
            <w:r w:rsidR="00F208AA" w:rsidRPr="005B2F04">
              <w:rPr>
                <w:lang w:val="en-US"/>
              </w:rPr>
              <w:t>OR rel</w:t>
            </w:r>
            <w:r w:rsidR="00F21B2C" w:rsidRPr="005B2F04">
              <w:rPr>
                <w:lang w:val="en-US"/>
              </w:rPr>
              <w:t xml:space="preserve">ation* </w:t>
            </w:r>
            <w:r w:rsidR="00F208AA" w:rsidRPr="005B2F04">
              <w:rPr>
                <w:lang w:val="en-US"/>
              </w:rPr>
              <w:t xml:space="preserve">OR resistance* OR respect* </w:t>
            </w:r>
            <w:r w:rsidR="006C2CAB" w:rsidRPr="005B2F04">
              <w:rPr>
                <w:lang w:val="en-US"/>
              </w:rPr>
              <w:t xml:space="preserve">OR trust </w:t>
            </w:r>
            <w:r w:rsidR="00F208AA" w:rsidRPr="005B2F04">
              <w:rPr>
                <w:lang w:val="en-US"/>
              </w:rPr>
              <w:t xml:space="preserve">OR wellbeing OR "well being" OR worry OR worries) </w:t>
            </w:r>
            <w:r w:rsidR="00CF2BCF" w:rsidRPr="005B2F04">
              <w:rPr>
                <w:lang w:val="en-US"/>
              </w:rPr>
              <w:t>AND</w:t>
            </w:r>
            <w:r w:rsidR="006238DA" w:rsidRPr="005B2F04">
              <w:rPr>
                <w:lang w:val="en-US"/>
              </w:rPr>
              <w:t xml:space="preserve"> (</w:t>
            </w:r>
            <w:r w:rsidR="00FA4957" w:rsidRPr="005B2F04">
              <w:rPr>
                <w:lang w:val="en-US"/>
              </w:rPr>
              <w:t xml:space="preserve">birth* OR </w:t>
            </w:r>
            <w:r w:rsidR="00094FBC" w:rsidRPr="005B2F04">
              <w:rPr>
                <w:lang w:val="en-US"/>
              </w:rPr>
              <w:t xml:space="preserve">childbirth* </w:t>
            </w:r>
            <w:r w:rsidR="00FA4957" w:rsidRPr="005B2F04">
              <w:rPr>
                <w:lang w:val="en-US"/>
              </w:rPr>
              <w:t xml:space="preserve">OR delivery OR labor </w:t>
            </w:r>
            <w:r w:rsidR="006238DA" w:rsidRPr="005B2F04">
              <w:rPr>
                <w:lang w:val="en-US"/>
              </w:rPr>
              <w:t>OR pregnan*</w:t>
            </w:r>
            <w:r w:rsidR="00FA4957" w:rsidRPr="005B2F04">
              <w:rPr>
                <w:lang w:val="en-US"/>
              </w:rPr>
              <w:t xml:space="preserve"> OR women</w:t>
            </w:r>
            <w:r w:rsidR="006238DA" w:rsidRPr="005B2F04">
              <w:rPr>
                <w:lang w:val="en-US"/>
              </w:rPr>
              <w:t xml:space="preserve">)) </w:t>
            </w:r>
            <w:r w:rsidRPr="005B2F04">
              <w:rPr>
                <w:lang w:val="en-US"/>
              </w:rPr>
              <w:t xml:space="preserve">OR </w:t>
            </w:r>
            <w:r w:rsidR="002C2EFD" w:rsidRPr="005B2F04">
              <w:rPr>
                <w:lang w:val="en-US"/>
              </w:rPr>
              <w:t>TI</w:t>
            </w:r>
            <w:r w:rsidR="00F208AA" w:rsidRPr="005B2F04">
              <w:rPr>
                <w:lang w:val="en-US"/>
              </w:rPr>
              <w:t>(</w:t>
            </w:r>
            <w:r w:rsidR="003065E2" w:rsidRPr="005B2F04">
              <w:rPr>
                <w:lang w:val="en-US"/>
              </w:rPr>
              <w:t>(</w:t>
            </w:r>
            <w:r w:rsidR="00F208AA" w:rsidRPr="005B2F04">
              <w:rPr>
                <w:lang w:val="en-US"/>
              </w:rPr>
              <w:t xml:space="preserve">maternal OR mother* OR patient* OR pregnant*) </w:t>
            </w:r>
            <w:r w:rsidR="00CF2BCF" w:rsidRPr="005B2F04">
              <w:rPr>
                <w:lang w:val="en-US"/>
              </w:rPr>
              <w:t>AND</w:t>
            </w:r>
            <w:r w:rsidRPr="005B2F04">
              <w:rPr>
                <w:lang w:val="en-US"/>
              </w:rPr>
              <w:t xml:space="preserve"> (</w:t>
            </w:r>
            <w:r w:rsidR="003F4F87" w:rsidRPr="005B2F04">
              <w:rPr>
                <w:lang w:val="en-US"/>
              </w:rPr>
              <w:t xml:space="preserve">caregiver* OR </w:t>
            </w:r>
            <w:r w:rsidRPr="005B2F04">
              <w:rPr>
                <w:lang w:val="en-US"/>
              </w:rPr>
              <w:t xml:space="preserve">clinical OR midwi?e* OR nurs* OR </w:t>
            </w:r>
            <w:r w:rsidRPr="005B2F04">
              <w:rPr>
                <w:bdr w:val="none" w:sz="0" w:space="0" w:color="auto" w:frame="1"/>
                <w:lang w:val="en-US"/>
              </w:rPr>
              <w:t xml:space="preserve">obstetric* </w:t>
            </w:r>
            <w:r w:rsidRPr="005B2F04">
              <w:rPr>
                <w:lang w:val="en-US"/>
              </w:rPr>
              <w:t>OR personnel OR physician* OR profession* OR provider*</w:t>
            </w:r>
            <w:r w:rsidR="00F208AA" w:rsidRPr="005B2F04">
              <w:rPr>
                <w:lang w:val="en-US"/>
              </w:rPr>
              <w:t>)</w:t>
            </w:r>
            <w:r w:rsidR="002C2EFD" w:rsidRPr="005B2F04"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14:paraId="2971A34D" w14:textId="6C353771" w:rsidR="00970FBF" w:rsidRDefault="0007048B" w:rsidP="002C2931">
            <w:pPr>
              <w:rPr>
                <w:rFonts w:asciiTheme="minorHAnsi" w:hAnsiTheme="minorHAnsi" w:cstheme="minorHAnsi"/>
                <w:color w:val="0A0905"/>
                <w:szCs w:val="18"/>
              </w:rPr>
            </w:pP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1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26</w:t>
            </w:r>
            <w:r w:rsidRPr="0007048B">
              <w:rPr>
                <w:rFonts w:asciiTheme="minorHAnsi" w:hAnsiTheme="minorHAnsi" w:cstheme="minorHAnsi"/>
                <w:color w:val="0A0905"/>
                <w:szCs w:val="18"/>
              </w:rPr>
              <w:t>,</w:t>
            </w:r>
            <w:r w:rsidR="0083744E">
              <w:rPr>
                <w:rFonts w:asciiTheme="minorHAnsi" w:hAnsiTheme="minorHAnsi" w:cstheme="minorHAnsi"/>
                <w:color w:val="0A0905"/>
                <w:szCs w:val="18"/>
              </w:rPr>
              <w:t>851</w:t>
            </w:r>
          </w:p>
        </w:tc>
      </w:tr>
      <w:tr w:rsidR="002C2931" w:rsidRPr="00E41E4D" w14:paraId="5BCE3880" w14:textId="77777777" w:rsidTr="001C3EE0">
        <w:tc>
          <w:tcPr>
            <w:tcW w:w="1101" w:type="dxa"/>
          </w:tcPr>
          <w:p w14:paraId="6E60E7A5" w14:textId="77777777" w:rsidR="002C2931" w:rsidRPr="00E41E4D" w:rsidRDefault="002C2931" w:rsidP="00970FBF">
            <w:pPr>
              <w:pStyle w:val="Numrering"/>
            </w:pPr>
          </w:p>
        </w:tc>
        <w:tc>
          <w:tcPr>
            <w:tcW w:w="6945" w:type="dxa"/>
          </w:tcPr>
          <w:p w14:paraId="16A38767" w14:textId="5589E2B5" w:rsidR="002C2931" w:rsidRPr="0083744E" w:rsidRDefault="002C2931" w:rsidP="00D57DA5">
            <w:pPr>
              <w:rPr>
                <w:lang w:val="en-US"/>
              </w:rPr>
            </w:pPr>
            <w:r w:rsidRPr="0083744E">
              <w:rPr>
                <w:lang w:val="en-US"/>
              </w:rPr>
              <w:t>AB((</w:t>
            </w:r>
            <w:r w:rsidRPr="0083744E">
              <w:rPr>
                <w:rFonts w:cstheme="minorHAnsi"/>
                <w:lang w:val="en"/>
              </w:rPr>
              <w:t xml:space="preserve">anxiet* OR </w:t>
            </w:r>
            <w:r w:rsidRPr="0083744E">
              <w:rPr>
                <w:lang w:val="en-US"/>
              </w:rPr>
              <w:t xml:space="preserve">attitude* OR belief* OR comfort* OR concern* OR encounter* OR expectation* OR experience* OR fear* OR interaction* OR judgement* OR perception* OR posttraumatic* OR "post traumatic" OR "psychological trauma*" OR rape OR relation* OR relief* OR resistance* OR respect*) OR wellbeing OR "well being" OR worry OR worries) N15 (birth* OR childbirth* OR delivery OR labor OR pregnan* OR women)) OR AB((belief* OR empath* OR encounter* OR expectation* OR experience* OR interaction* OR judgement* OR perception* OR relation* OR resistance* OR respect*) N15 (caregiver* OR clinical OR midwi?e* OR nurs* OR </w:t>
            </w:r>
            <w:r w:rsidRPr="0083744E">
              <w:rPr>
                <w:bdr w:val="none" w:sz="0" w:space="0" w:color="auto" w:frame="1"/>
                <w:lang w:val="en-US"/>
              </w:rPr>
              <w:t>obstetric*</w:t>
            </w:r>
            <w:r w:rsidRPr="0083744E">
              <w:rPr>
                <w:lang w:val="en-US"/>
              </w:rPr>
              <w:t xml:space="preserve"> OR personnel OR physician* OR profession* OR provider*))</w:t>
            </w:r>
          </w:p>
        </w:tc>
        <w:tc>
          <w:tcPr>
            <w:tcW w:w="993" w:type="dxa"/>
          </w:tcPr>
          <w:p w14:paraId="1A8E2FD8" w14:textId="79DB6E46" w:rsidR="002C2931" w:rsidRPr="0007048B" w:rsidRDefault="0007048B" w:rsidP="00BA5586">
            <w:pPr>
              <w:rPr>
                <w:i/>
                <w:iCs/>
                <w:shd w:val="clear" w:color="auto" w:fill="FFFFFF"/>
              </w:rPr>
            </w:pPr>
            <w:r w:rsidRPr="0007048B">
              <w:rPr>
                <w:i/>
                <w:iCs/>
                <w:shd w:val="clear" w:color="auto" w:fill="FFFFFF"/>
              </w:rPr>
              <w:t>3</w:t>
            </w:r>
            <w:r w:rsidR="0083744E">
              <w:rPr>
                <w:i/>
                <w:iCs/>
                <w:shd w:val="clear" w:color="auto" w:fill="FFFFFF"/>
              </w:rPr>
              <w:t>75</w:t>
            </w:r>
            <w:r w:rsidRPr="0007048B">
              <w:rPr>
                <w:i/>
                <w:iCs/>
                <w:shd w:val="clear" w:color="auto" w:fill="FFFFFF"/>
              </w:rPr>
              <w:t>,</w:t>
            </w:r>
            <w:r w:rsidR="0083744E">
              <w:rPr>
                <w:i/>
                <w:iCs/>
                <w:shd w:val="clear" w:color="auto" w:fill="FFFFFF"/>
              </w:rPr>
              <w:t>951</w:t>
            </w:r>
          </w:p>
        </w:tc>
      </w:tr>
      <w:tr w:rsidR="00970FBF" w:rsidRPr="00680353" w14:paraId="3D418B10" w14:textId="77777777" w:rsidTr="001C3EE0">
        <w:tc>
          <w:tcPr>
            <w:tcW w:w="1101" w:type="dxa"/>
          </w:tcPr>
          <w:p w14:paraId="0021CEE1" w14:textId="77777777" w:rsidR="00970FBF" w:rsidRPr="00A90B96" w:rsidRDefault="00970FBF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2C0A35D4" w14:textId="0D9A489C" w:rsidR="00970FBF" w:rsidRPr="0007048B" w:rsidRDefault="00F21B2C" w:rsidP="00970FBF">
            <w:pPr>
              <w:rPr>
                <w:i/>
                <w:iCs/>
                <w:szCs w:val="18"/>
                <w:lang w:val="en-US"/>
              </w:rPr>
            </w:pPr>
            <w:r w:rsidRPr="0007048B">
              <w:rPr>
                <w:i/>
                <w:iCs/>
                <w:szCs w:val="18"/>
                <w:lang w:val="en-US"/>
              </w:rPr>
              <w:t xml:space="preserve">7 OR </w:t>
            </w:r>
            <w:r w:rsidR="00BA5586" w:rsidRPr="0007048B">
              <w:rPr>
                <w:i/>
                <w:iCs/>
                <w:szCs w:val="18"/>
                <w:lang w:val="en-US"/>
              </w:rPr>
              <w:t xml:space="preserve">8 OR </w:t>
            </w:r>
            <w:r w:rsidR="002C2931" w:rsidRPr="0007048B">
              <w:rPr>
                <w:i/>
                <w:iCs/>
                <w:szCs w:val="18"/>
                <w:lang w:val="en-US"/>
              </w:rPr>
              <w:t xml:space="preserve">9 </w:t>
            </w:r>
          </w:p>
        </w:tc>
        <w:tc>
          <w:tcPr>
            <w:tcW w:w="993" w:type="dxa"/>
          </w:tcPr>
          <w:p w14:paraId="1EBFC050" w14:textId="0DD94DDA" w:rsidR="00970FBF" w:rsidRPr="0007048B" w:rsidRDefault="00260816" w:rsidP="00F36A59">
            <w:pPr>
              <w:rPr>
                <w:rFonts w:asciiTheme="minorHAnsi" w:hAnsiTheme="minorHAnsi" w:cstheme="minorHAnsi"/>
                <w:b/>
                <w:bCs/>
                <w:i/>
                <w:iCs/>
                <w:lang w:val="en"/>
              </w:rPr>
            </w:pPr>
            <w:r w:rsidRPr="0007048B">
              <w:rPr>
                <w:i/>
                <w:iCs/>
                <w:shd w:val="clear" w:color="auto" w:fill="FFFFFF"/>
              </w:rPr>
              <w:t xml:space="preserve"> </w:t>
            </w:r>
            <w:r w:rsidR="0083744E">
              <w:rPr>
                <w:i/>
                <w:iCs/>
                <w:shd w:val="clear" w:color="auto" w:fill="FFFFFF"/>
              </w:rPr>
              <w:t>938</w:t>
            </w:r>
            <w:r w:rsidR="0007048B" w:rsidRPr="0007048B">
              <w:rPr>
                <w:i/>
                <w:iCs/>
                <w:shd w:val="clear" w:color="auto" w:fill="FFFFFF"/>
              </w:rPr>
              <w:t>,2</w:t>
            </w:r>
            <w:r w:rsidR="0083744E">
              <w:rPr>
                <w:i/>
                <w:iCs/>
                <w:shd w:val="clear" w:color="auto" w:fill="FFFFFF"/>
              </w:rPr>
              <w:t>34</w:t>
            </w:r>
          </w:p>
        </w:tc>
      </w:tr>
      <w:tr w:rsidR="00970FBF" w:rsidRPr="00680353" w14:paraId="188B707E" w14:textId="77777777" w:rsidTr="00340E06">
        <w:tc>
          <w:tcPr>
            <w:tcW w:w="8046" w:type="dxa"/>
            <w:gridSpan w:val="2"/>
          </w:tcPr>
          <w:p w14:paraId="5AD37B44" w14:textId="3368A8FC" w:rsidR="00970FBF" w:rsidRPr="003A5654" w:rsidRDefault="00970FBF" w:rsidP="005B2F04">
            <w:pPr>
              <w:pStyle w:val="Rubrik2"/>
              <w:outlineLvl w:val="1"/>
            </w:pPr>
            <w:r>
              <w:lastRenderedPageBreak/>
              <w:t xml:space="preserve">Study </w:t>
            </w:r>
            <w:r w:rsidR="00F21B2C">
              <w:t>types</w:t>
            </w:r>
            <w:r>
              <w:t>: Qual</w:t>
            </w:r>
            <w:r w:rsidR="00F06604">
              <w:t>itative Resea</w:t>
            </w:r>
            <w:r w:rsidR="0061316F">
              <w:t>r</w:t>
            </w:r>
            <w:r w:rsidR="00F06604">
              <w:t>ch</w:t>
            </w:r>
          </w:p>
        </w:tc>
        <w:tc>
          <w:tcPr>
            <w:tcW w:w="993" w:type="dxa"/>
          </w:tcPr>
          <w:p w14:paraId="7E2CD244" w14:textId="77777777" w:rsidR="00970FBF" w:rsidRPr="00A90B96" w:rsidRDefault="00970FBF" w:rsidP="00970FBF">
            <w:pPr>
              <w:rPr>
                <w:rFonts w:asciiTheme="minorHAnsi" w:hAnsiTheme="minorHAnsi" w:cstheme="minorHAnsi"/>
                <w:b/>
                <w:bCs/>
                <w:i/>
                <w:lang w:val="en"/>
              </w:rPr>
            </w:pPr>
          </w:p>
        </w:tc>
      </w:tr>
      <w:tr w:rsidR="00970FBF" w:rsidRPr="00680353" w14:paraId="6C30FD0F" w14:textId="77777777" w:rsidTr="001C3EE0">
        <w:tc>
          <w:tcPr>
            <w:tcW w:w="1101" w:type="dxa"/>
          </w:tcPr>
          <w:p w14:paraId="1C74F17B" w14:textId="77777777" w:rsidR="00970FBF" w:rsidRPr="00A90B96" w:rsidRDefault="00970FBF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4D60C676" w14:textId="3CFCBFF6" w:rsidR="00260816" w:rsidRPr="005B2F04" w:rsidRDefault="0061316F" w:rsidP="00451D6A">
            <w:pPr>
              <w:rPr>
                <w:lang w:val="en-US"/>
              </w:rPr>
            </w:pPr>
            <w:r w:rsidRPr="005B2F04">
              <w:rPr>
                <w:lang w:val="en-US"/>
              </w:rPr>
              <w:t xml:space="preserve"> </w:t>
            </w:r>
            <w:bookmarkStart w:id="3" w:name="_Hlk36629667"/>
            <w:r w:rsidR="009010E1" w:rsidRPr="00475ECC">
              <w:rPr>
                <w:lang w:val="en"/>
              </w:rPr>
              <w:t>MH "Qualitative St</w:t>
            </w:r>
            <w:r w:rsidR="009010E1" w:rsidRPr="005B2F04">
              <w:rPr>
                <w:lang w:val="en-US"/>
              </w:rPr>
              <w:t xml:space="preserve">udies"  OR </w:t>
            </w:r>
            <w:r w:rsidR="009010E1" w:rsidRPr="00475ECC">
              <w:rPr>
                <w:lang w:val="en"/>
              </w:rPr>
              <w:t>MH "Ethnographic Research"</w:t>
            </w:r>
            <w:r w:rsidR="009010E1" w:rsidRPr="005B2F04">
              <w:rPr>
                <w:lang w:val="en-US"/>
              </w:rPr>
              <w:t xml:space="preserve"> OR </w:t>
            </w:r>
            <w:r w:rsidR="009010E1" w:rsidRPr="00475ECC">
              <w:rPr>
                <w:lang w:val="en"/>
              </w:rPr>
              <w:t>MH "Ethnological Research"</w:t>
            </w:r>
            <w:r w:rsidR="009010E1" w:rsidRPr="005B2F04">
              <w:rPr>
                <w:lang w:val="en-US"/>
              </w:rPr>
              <w:t xml:space="preserve"> OR MH "Ethnonursing Research" OR MH "Grounded Theory" OR </w:t>
            </w:r>
            <w:r w:rsidR="009010E1" w:rsidRPr="00475ECC">
              <w:rPr>
                <w:lang w:val="en"/>
              </w:rPr>
              <w:t>MH "Phenomenological Research"</w:t>
            </w:r>
            <w:r w:rsidR="009010E1" w:rsidRPr="005B2F04">
              <w:rPr>
                <w:lang w:val="en-US"/>
              </w:rPr>
              <w:t xml:space="preserve"> OR </w:t>
            </w:r>
            <w:r w:rsidR="009010E1" w:rsidRPr="00475ECC">
              <w:rPr>
                <w:lang w:val="en"/>
              </w:rPr>
              <w:t>MH "Field Stu</w:t>
            </w:r>
            <w:r w:rsidR="009010E1" w:rsidRPr="005B2F04">
              <w:rPr>
                <w:lang w:val="en-US"/>
              </w:rPr>
              <w:t xml:space="preserve">dies" OR MH "Focus Groups" OR MH "Interviews" OR MH "Semi-Structured Interview" OR MH "Structured Interview" OR MH "Unstructured Interview" OR MH "Narratives"  </w:t>
            </w:r>
            <w:r w:rsidR="009010E1" w:rsidRPr="00475ECC">
              <w:rPr>
                <w:lang w:val="en"/>
              </w:rPr>
              <w:t>OR</w:t>
            </w:r>
            <w:r w:rsidR="009010E1" w:rsidRPr="005B2F04">
              <w:rPr>
                <w:lang w:val="en-US"/>
              </w:rPr>
              <w:t xml:space="preserve"> MH "Discourse Analysis" </w:t>
            </w:r>
            <w:r w:rsidR="009010E1" w:rsidRPr="00475ECC">
              <w:rPr>
                <w:lang w:val="en"/>
              </w:rPr>
              <w:t>OR MH "Thematic Analy</w:t>
            </w:r>
            <w:r w:rsidR="009010E1" w:rsidRPr="005B2F04">
              <w:rPr>
                <w:lang w:val="en-US"/>
              </w:rPr>
              <w:t>sis" OR MH "Content Analysis"</w:t>
            </w:r>
            <w:r w:rsidR="009010E1" w:rsidRPr="00475ECC">
              <w:rPr>
                <w:lang w:val="en"/>
              </w:rPr>
              <w:t xml:space="preserve"> </w:t>
            </w:r>
            <w:r w:rsidR="009010E1" w:rsidRPr="005B2F04">
              <w:rPr>
                <w:lang w:val="en-US"/>
              </w:rPr>
              <w:t>OR MH "Multimethod Studies"</w:t>
            </w:r>
            <w:r w:rsidR="009010E1" w:rsidRPr="005B2F04">
              <w:rPr>
                <w:rFonts w:ascii="Helvetica" w:hAnsi="Helvetica" w:cs="Helvetica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9010E1" w:rsidRPr="00475ECC">
              <w:rPr>
                <w:lang w:val="en"/>
              </w:rPr>
              <w:t>OR MH "Purposive Sample" OR MH "Quota Sample"</w:t>
            </w:r>
            <w:r w:rsidR="009010E1" w:rsidRPr="005B2F04">
              <w:rPr>
                <w:lang w:val="en-US"/>
              </w:rPr>
              <w:t xml:space="preserve"> OR </w:t>
            </w:r>
            <w:r w:rsidR="009010E1" w:rsidRPr="00475ECC">
              <w:rPr>
                <w:lang w:val="en"/>
              </w:rPr>
              <w:t>MH "Snowball Sample"</w:t>
            </w:r>
            <w:r w:rsidR="009010E1" w:rsidRPr="005B2F04">
              <w:rPr>
                <w:lang w:val="en-US"/>
              </w:rPr>
              <w:t xml:space="preserve"> OR MH "Theoretical Sample" OR  </w:t>
            </w:r>
            <w:r w:rsidR="009010E1" w:rsidRPr="00475ECC">
              <w:rPr>
                <w:lang w:val="en"/>
              </w:rPr>
              <w:t>MH</w:t>
            </w:r>
            <w:r w:rsidR="009010E1" w:rsidRPr="005B2F04">
              <w:rPr>
                <w:lang w:val="en-US"/>
              </w:rPr>
              <w:t xml:space="preserve"> "Convenience Sample" OR MH "Phenomenology"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constant comparison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constant comparative"</w:t>
            </w:r>
            <w:r w:rsidR="00260816">
              <w:rPr>
                <w:lang w:val="en"/>
              </w:rPr>
              <w:t xml:space="preserve">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ethnon* </w:t>
            </w:r>
            <w:r w:rsidR="00260816" w:rsidRPr="005B2F04">
              <w:rPr>
                <w:lang w:val="en-US"/>
              </w:rPr>
              <w:t xml:space="preserve">OR TI "human science" OR TI "discourse analy*"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focus group*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grounded research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grounded studies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grounded study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grounded theor*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hermeneutic* </w:t>
            </w:r>
            <w:r w:rsidR="00260816">
              <w:rPr>
                <w:lang w:val="en"/>
              </w:rPr>
              <w:t xml:space="preserve">OR TI </w:t>
            </w:r>
            <w:r w:rsidR="00260816" w:rsidRPr="005B2F04">
              <w:rPr>
                <w:lang w:val="en-US"/>
              </w:rPr>
              <w:t xml:space="preserve">interview* OR TI "life experiences" OR TI "lived experience*" </w:t>
            </w:r>
            <w:r w:rsidR="00BA5586" w:rsidRPr="005B2F04">
              <w:rPr>
                <w:lang w:val="en-US"/>
              </w:rPr>
              <w:t xml:space="preserve"> </w:t>
            </w:r>
            <w:r w:rsidR="00260816" w:rsidRPr="00E932B7">
              <w:rPr>
                <w:color w:val="000000" w:themeColor="text1"/>
                <w:lang w:val="en"/>
              </w:rPr>
              <w:t xml:space="preserve">OR </w:t>
            </w:r>
            <w:r w:rsidR="00260816" w:rsidRPr="00E06DEA">
              <w:rPr>
                <w:color w:val="FF0000"/>
                <w:lang w:val="en"/>
              </w:rPr>
              <w:t xml:space="preserve">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meta-ethno*"</w:t>
            </w:r>
            <w:r w:rsidR="00260816">
              <w:rPr>
                <w:lang w:val="en"/>
              </w:rPr>
              <w:t xml:space="preserve"> OR TI </w:t>
            </w:r>
            <w:r w:rsidR="00260816" w:rsidRPr="00475ECC">
              <w:rPr>
                <w:lang w:val="en"/>
              </w:rPr>
              <w:t>"</w:t>
            </w:r>
            <w:r w:rsidR="00260816">
              <w:rPr>
                <w:lang w:val="en"/>
              </w:rPr>
              <w:t>mixed method*</w:t>
            </w:r>
            <w:r w:rsidR="00260816" w:rsidRPr="00475ECC">
              <w:rPr>
                <w:lang w:val="en"/>
              </w:rPr>
              <w:t>"</w:t>
            </w:r>
            <w:r w:rsidR="00260816">
              <w:rPr>
                <w:lang w:val="en"/>
              </w:rPr>
              <w:t xml:space="preserve">  </w:t>
            </w:r>
            <w:r w:rsidR="00260816" w:rsidRPr="005B2F04">
              <w:rPr>
                <w:lang w:val="en-US"/>
              </w:rPr>
              <w:t xml:space="preserve">OR TI "narrative analy*"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"purposive sampl*" OR </w:t>
            </w:r>
            <w:r w:rsidR="00260816">
              <w:rPr>
                <w:lang w:val="en"/>
              </w:rPr>
              <w:t>TI</w:t>
            </w:r>
            <w:r w:rsidR="00260816" w:rsidRPr="00475ECC">
              <w:rPr>
                <w:lang w:val="en"/>
              </w:rPr>
              <w:t xml:space="preserve"> phenomenol*</w:t>
            </w:r>
            <w:r w:rsidR="00260816">
              <w:rPr>
                <w:lang w:val="en"/>
              </w:rPr>
              <w:t xml:space="preserve"> OR </w:t>
            </w:r>
            <w:r w:rsidR="00260816" w:rsidRPr="005B2F04">
              <w:rPr>
                <w:lang w:val="en-US"/>
              </w:rPr>
              <w:t xml:space="preserve">TI qualitative OR TI questionnaire*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constant comparison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constant comparative"</w:t>
            </w:r>
            <w:r w:rsidR="00260816">
              <w:rPr>
                <w:lang w:val="en"/>
              </w:rPr>
              <w:t xml:space="preserve">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ethnon* </w:t>
            </w:r>
            <w:r w:rsidR="00260816" w:rsidRPr="005B2F04">
              <w:rPr>
                <w:lang w:val="en-US"/>
              </w:rPr>
              <w:t xml:space="preserve">OR AB "human science" OR AB "discourse analy*"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focus group*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grounded research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grounded studies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grounded study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grounded theor*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hermeneutic* </w:t>
            </w:r>
            <w:r w:rsidR="00260816">
              <w:rPr>
                <w:lang w:val="en"/>
              </w:rPr>
              <w:t xml:space="preserve">OR AB </w:t>
            </w:r>
            <w:r w:rsidR="00260816" w:rsidRPr="005B2F04">
              <w:rPr>
                <w:lang w:val="en-US"/>
              </w:rPr>
              <w:t xml:space="preserve">interview* OR AB "life experiences" OR AB "lived experience*" </w:t>
            </w:r>
            <w:r w:rsidR="00260816" w:rsidRPr="00B0099D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meta-ethno*"</w:t>
            </w:r>
            <w:r w:rsidR="00260816">
              <w:rPr>
                <w:lang w:val="en"/>
              </w:rPr>
              <w:t xml:space="preserve"> OR AB</w:t>
            </w:r>
            <w:r w:rsidR="00260816" w:rsidRPr="00475ECC">
              <w:rPr>
                <w:lang w:val="en"/>
              </w:rPr>
              <w:t>"</w:t>
            </w:r>
            <w:r w:rsidR="00260816">
              <w:rPr>
                <w:lang w:val="en"/>
              </w:rPr>
              <w:t>mixed method*</w:t>
            </w:r>
            <w:r w:rsidR="00260816" w:rsidRPr="00475ECC">
              <w:rPr>
                <w:lang w:val="en"/>
              </w:rPr>
              <w:t>"</w:t>
            </w:r>
            <w:r w:rsidR="00260816">
              <w:rPr>
                <w:lang w:val="en"/>
              </w:rPr>
              <w:t xml:space="preserve">  </w:t>
            </w:r>
            <w:r w:rsidR="00260816" w:rsidRPr="005B2F04">
              <w:rPr>
                <w:lang w:val="en-US"/>
              </w:rPr>
              <w:t xml:space="preserve">OR AB "narrative analy*" </w:t>
            </w:r>
            <w:r w:rsidR="00260816" w:rsidRPr="00475ECC">
              <w:rPr>
                <w:lang w:val="en"/>
              </w:rPr>
              <w:t xml:space="preserve">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"purposive sampl*" OR </w:t>
            </w:r>
            <w:r w:rsidR="00260816">
              <w:rPr>
                <w:lang w:val="en"/>
              </w:rPr>
              <w:t>AB</w:t>
            </w:r>
            <w:r w:rsidR="00260816" w:rsidRPr="00475ECC">
              <w:rPr>
                <w:lang w:val="en"/>
              </w:rPr>
              <w:t xml:space="preserve"> phenomenol*</w:t>
            </w:r>
            <w:r w:rsidR="00260816">
              <w:rPr>
                <w:lang w:val="en"/>
              </w:rPr>
              <w:t xml:space="preserve"> OR </w:t>
            </w:r>
            <w:r w:rsidR="00260816" w:rsidRPr="005B2F04">
              <w:rPr>
                <w:lang w:val="en-US"/>
              </w:rPr>
              <w:t>AB qualitative OR AB questionnaire*</w:t>
            </w:r>
            <w:bookmarkEnd w:id="3"/>
          </w:p>
        </w:tc>
        <w:tc>
          <w:tcPr>
            <w:tcW w:w="993" w:type="dxa"/>
          </w:tcPr>
          <w:p w14:paraId="14AA8159" w14:textId="08C56321" w:rsidR="00970FBF" w:rsidRPr="0061316F" w:rsidRDefault="0083744E" w:rsidP="00B0099D">
            <w:pPr>
              <w:rPr>
                <w:lang w:val="en"/>
              </w:rPr>
            </w:pPr>
            <w:r>
              <w:rPr>
                <w:lang w:val="en"/>
              </w:rPr>
              <w:t>785</w:t>
            </w:r>
            <w:r w:rsidR="0007048B" w:rsidRPr="0007048B">
              <w:rPr>
                <w:lang w:val="en"/>
              </w:rPr>
              <w:t>,</w:t>
            </w:r>
            <w:r>
              <w:rPr>
                <w:lang w:val="en"/>
              </w:rPr>
              <w:t>030</w:t>
            </w:r>
          </w:p>
        </w:tc>
      </w:tr>
      <w:tr w:rsidR="00970FBF" w:rsidRPr="00680353" w14:paraId="60FC18D3" w14:textId="77777777" w:rsidTr="001C3EE0">
        <w:tc>
          <w:tcPr>
            <w:tcW w:w="1101" w:type="dxa"/>
          </w:tcPr>
          <w:p w14:paraId="6A238529" w14:textId="77777777" w:rsidR="00970FBF" w:rsidRPr="00A90B96" w:rsidRDefault="00970FBF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6FB85C9E" w14:textId="4F561D36" w:rsidR="00970FBF" w:rsidRPr="007B2199" w:rsidRDefault="00AC7D05" w:rsidP="007B2199">
            <w:pPr>
              <w:pStyle w:val="Rubrik1"/>
              <w:outlineLvl w:val="0"/>
              <w:rPr>
                <w:b/>
                <w:color w:val="auto"/>
              </w:rPr>
            </w:pPr>
            <w:r w:rsidRPr="007B2199">
              <w:rPr>
                <w:color w:val="auto"/>
              </w:rPr>
              <w:t>1</w:t>
            </w:r>
            <w:r w:rsidR="00F21B2C" w:rsidRPr="007B2199">
              <w:rPr>
                <w:color w:val="auto"/>
              </w:rPr>
              <w:t>0</w:t>
            </w:r>
            <w:r w:rsidRPr="007B2199">
              <w:rPr>
                <w:color w:val="auto"/>
              </w:rPr>
              <w:t xml:space="preserve"> OR 1</w:t>
            </w:r>
            <w:r w:rsidR="00F21B2C" w:rsidRPr="007B2199">
              <w:rPr>
                <w:color w:val="auto"/>
              </w:rPr>
              <w:t>1</w:t>
            </w:r>
          </w:p>
        </w:tc>
        <w:tc>
          <w:tcPr>
            <w:tcW w:w="993" w:type="dxa"/>
          </w:tcPr>
          <w:p w14:paraId="0EC61ABA" w14:textId="73C45E73" w:rsidR="00970FBF" w:rsidRPr="0007048B" w:rsidRDefault="0007048B" w:rsidP="00AC7D05">
            <w:pPr>
              <w:rPr>
                <w:rFonts w:asciiTheme="minorHAnsi" w:hAnsiTheme="minorHAnsi" w:cstheme="minorHAnsi"/>
                <w:i/>
                <w:lang w:val="en"/>
              </w:rPr>
            </w:pPr>
            <w:r w:rsidRPr="0007048B">
              <w:rPr>
                <w:rFonts w:asciiTheme="minorHAnsi" w:hAnsiTheme="minorHAnsi" w:cstheme="minorHAnsi"/>
                <w:i/>
                <w:lang w:val="en"/>
              </w:rPr>
              <w:t>1,</w:t>
            </w:r>
            <w:r w:rsidR="0083744E">
              <w:rPr>
                <w:rFonts w:asciiTheme="minorHAnsi" w:hAnsiTheme="minorHAnsi" w:cstheme="minorHAnsi"/>
                <w:i/>
                <w:lang w:val="en"/>
              </w:rPr>
              <w:t>437</w:t>
            </w:r>
            <w:r w:rsidRPr="0007048B">
              <w:rPr>
                <w:rFonts w:asciiTheme="minorHAnsi" w:hAnsiTheme="minorHAnsi" w:cstheme="minorHAnsi"/>
                <w:i/>
                <w:lang w:val="en"/>
              </w:rPr>
              <w:t>,</w:t>
            </w:r>
            <w:r w:rsidR="0083744E">
              <w:rPr>
                <w:rFonts w:asciiTheme="minorHAnsi" w:hAnsiTheme="minorHAnsi" w:cstheme="minorHAnsi"/>
                <w:i/>
                <w:lang w:val="en"/>
              </w:rPr>
              <w:t>846</w:t>
            </w:r>
          </w:p>
        </w:tc>
      </w:tr>
      <w:tr w:rsidR="0007048B" w:rsidRPr="00680353" w14:paraId="37E32DC1" w14:textId="77777777" w:rsidTr="001C18BF">
        <w:tc>
          <w:tcPr>
            <w:tcW w:w="9039" w:type="dxa"/>
            <w:gridSpan w:val="3"/>
          </w:tcPr>
          <w:p w14:paraId="111D9B80" w14:textId="4A52161E" w:rsidR="0007048B" w:rsidRPr="007B2199" w:rsidRDefault="0007048B" w:rsidP="00AC7D05">
            <w:pPr>
              <w:rPr>
                <w:rFonts w:asciiTheme="minorHAnsi" w:hAnsiTheme="minorHAnsi" w:cstheme="minorHAnsi"/>
                <w:b/>
                <w:bCs/>
                <w:iCs/>
                <w:lang w:val="en"/>
              </w:rPr>
            </w:pPr>
            <w:r w:rsidRPr="007B2199">
              <w:rPr>
                <w:rFonts w:asciiTheme="minorHAnsi" w:hAnsiTheme="minorHAnsi" w:cstheme="minorHAnsi"/>
                <w:b/>
                <w:bCs/>
                <w:iCs/>
                <w:lang w:val="en"/>
              </w:rPr>
              <w:t>Combined sets</w:t>
            </w:r>
          </w:p>
        </w:tc>
      </w:tr>
      <w:tr w:rsidR="0007048B" w:rsidRPr="00680353" w14:paraId="715186E2" w14:textId="77777777" w:rsidTr="001C3EE0">
        <w:tc>
          <w:tcPr>
            <w:tcW w:w="1101" w:type="dxa"/>
          </w:tcPr>
          <w:p w14:paraId="3B1140FC" w14:textId="77777777" w:rsidR="0007048B" w:rsidRPr="00A90B96" w:rsidRDefault="0007048B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1FF6DFF0" w14:textId="079ECE13" w:rsidR="0007048B" w:rsidRPr="007B2199" w:rsidRDefault="0007048B" w:rsidP="007B2199">
            <w:pPr>
              <w:pStyle w:val="Rubrik1"/>
              <w:outlineLvl w:val="0"/>
              <w:rPr>
                <w:b/>
                <w:color w:val="auto"/>
              </w:rPr>
            </w:pPr>
            <w:r w:rsidRPr="007B2199">
              <w:rPr>
                <w:color w:val="auto"/>
              </w:rPr>
              <w:t xml:space="preserve">5 AND 12 </w:t>
            </w:r>
          </w:p>
        </w:tc>
        <w:tc>
          <w:tcPr>
            <w:tcW w:w="993" w:type="dxa"/>
          </w:tcPr>
          <w:p w14:paraId="5CF9AC3D" w14:textId="43F4CFF7" w:rsidR="0007048B" w:rsidRPr="0007048B" w:rsidRDefault="00877E50" w:rsidP="00AC7D05">
            <w:pPr>
              <w:rPr>
                <w:rFonts w:asciiTheme="minorHAnsi" w:hAnsiTheme="minorHAnsi" w:cstheme="minorHAnsi"/>
                <w:i/>
                <w:lang w:val="en"/>
              </w:rPr>
            </w:pPr>
            <w:r w:rsidRPr="00877E50">
              <w:rPr>
                <w:rFonts w:asciiTheme="minorHAnsi" w:hAnsiTheme="minorHAnsi" w:cstheme="minorHAnsi"/>
                <w:i/>
                <w:lang w:val="en"/>
              </w:rPr>
              <w:t>1,</w:t>
            </w:r>
            <w:r w:rsidR="0083744E">
              <w:rPr>
                <w:rFonts w:asciiTheme="minorHAnsi" w:hAnsiTheme="minorHAnsi" w:cstheme="minorHAnsi"/>
                <w:i/>
                <w:lang w:val="en"/>
              </w:rPr>
              <w:t>721</w:t>
            </w:r>
          </w:p>
        </w:tc>
      </w:tr>
      <w:tr w:rsidR="0007048B" w:rsidRPr="00680353" w14:paraId="589D6433" w14:textId="77777777" w:rsidTr="001C3EE0">
        <w:tc>
          <w:tcPr>
            <w:tcW w:w="1101" w:type="dxa"/>
          </w:tcPr>
          <w:p w14:paraId="70A90B47" w14:textId="77777777" w:rsidR="0007048B" w:rsidRPr="00A90B96" w:rsidRDefault="0007048B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20229104" w14:textId="72547495" w:rsidR="0007048B" w:rsidRPr="007B2199" w:rsidRDefault="0007048B" w:rsidP="007B2199">
            <w:pPr>
              <w:pStyle w:val="Rubrik1"/>
              <w:outlineLvl w:val="0"/>
              <w:rPr>
                <w:b/>
                <w:color w:val="auto"/>
              </w:rPr>
            </w:pPr>
            <w:r w:rsidRPr="007B2199">
              <w:rPr>
                <w:color w:val="auto"/>
              </w:rPr>
              <w:t xml:space="preserve">6 AND 12 </w:t>
            </w:r>
          </w:p>
        </w:tc>
        <w:tc>
          <w:tcPr>
            <w:tcW w:w="993" w:type="dxa"/>
          </w:tcPr>
          <w:p w14:paraId="6922016B" w14:textId="2EF39E45" w:rsidR="0007048B" w:rsidRPr="0007048B" w:rsidRDefault="00877E50" w:rsidP="00AC7D05">
            <w:pPr>
              <w:rPr>
                <w:rFonts w:asciiTheme="minorHAnsi" w:hAnsiTheme="minorHAnsi" w:cstheme="minorHAnsi"/>
                <w:i/>
                <w:lang w:val="en"/>
              </w:rPr>
            </w:pPr>
            <w:r w:rsidRPr="00877E50">
              <w:rPr>
                <w:rFonts w:asciiTheme="minorHAnsi" w:hAnsiTheme="minorHAnsi" w:cstheme="minorHAnsi"/>
                <w:i/>
                <w:lang w:val="en"/>
              </w:rPr>
              <w:t>1,</w:t>
            </w:r>
            <w:r w:rsidR="0083744E">
              <w:rPr>
                <w:rFonts w:asciiTheme="minorHAnsi" w:hAnsiTheme="minorHAnsi" w:cstheme="minorHAnsi"/>
                <w:i/>
                <w:lang w:val="en"/>
              </w:rPr>
              <w:t>598</w:t>
            </w:r>
          </w:p>
        </w:tc>
      </w:tr>
      <w:tr w:rsidR="00877E50" w:rsidRPr="00680353" w14:paraId="077A6B2D" w14:textId="77777777" w:rsidTr="00F65098">
        <w:tc>
          <w:tcPr>
            <w:tcW w:w="9039" w:type="dxa"/>
            <w:gridSpan w:val="3"/>
          </w:tcPr>
          <w:p w14:paraId="57342BA0" w14:textId="50EED434" w:rsidR="00877E50" w:rsidRPr="007B2199" w:rsidRDefault="00877E50" w:rsidP="00AC7D05">
            <w:pPr>
              <w:rPr>
                <w:rFonts w:asciiTheme="minorHAnsi" w:hAnsiTheme="minorHAnsi" w:cstheme="minorHAnsi"/>
                <w:b/>
                <w:bCs/>
                <w:iCs/>
                <w:lang w:val="en"/>
              </w:rPr>
            </w:pPr>
            <w:r w:rsidRPr="007B2199">
              <w:rPr>
                <w:rFonts w:asciiTheme="minorHAnsi" w:hAnsiTheme="minorHAnsi" w:cstheme="minorHAnsi"/>
                <w:b/>
                <w:bCs/>
                <w:iCs/>
                <w:lang w:val="en"/>
              </w:rPr>
              <w:t>Final set</w:t>
            </w:r>
            <w:r w:rsidR="00411557" w:rsidRPr="007B2199">
              <w:rPr>
                <w:rFonts w:asciiTheme="minorHAnsi" w:hAnsiTheme="minorHAnsi" w:cstheme="minorHAnsi"/>
                <w:b/>
                <w:bCs/>
                <w:iCs/>
                <w:lang w:val="en"/>
              </w:rPr>
              <w:t>s</w:t>
            </w:r>
          </w:p>
        </w:tc>
      </w:tr>
      <w:tr w:rsidR="00877E50" w:rsidRPr="00877E50" w14:paraId="7FE73120" w14:textId="77777777" w:rsidTr="001C3EE0">
        <w:tc>
          <w:tcPr>
            <w:tcW w:w="1101" w:type="dxa"/>
          </w:tcPr>
          <w:p w14:paraId="0CA98CE4" w14:textId="77777777" w:rsidR="00877E50" w:rsidRPr="00A90B96" w:rsidRDefault="00877E50" w:rsidP="00970FBF">
            <w:pPr>
              <w:pStyle w:val="Numrering"/>
              <w:rPr>
                <w:b/>
                <w:bCs/>
                <w:lang w:val="en-US"/>
              </w:rPr>
            </w:pPr>
          </w:p>
        </w:tc>
        <w:tc>
          <w:tcPr>
            <w:tcW w:w="6945" w:type="dxa"/>
          </w:tcPr>
          <w:p w14:paraId="19D8C7CA" w14:textId="48C6E77D" w:rsidR="00877E50" w:rsidRPr="0083744E" w:rsidRDefault="00877E50" w:rsidP="007B2199">
            <w:pPr>
              <w:pStyle w:val="Rubrik1"/>
              <w:outlineLvl w:val="0"/>
              <w:rPr>
                <w:b/>
                <w:bCs/>
                <w:color w:val="auto"/>
              </w:rPr>
            </w:pPr>
            <w:r w:rsidRPr="0083744E">
              <w:rPr>
                <w:b/>
                <w:bCs/>
                <w:color w:val="auto"/>
              </w:rPr>
              <w:t>1</w:t>
            </w:r>
            <w:r w:rsidR="00452FEE">
              <w:rPr>
                <w:b/>
                <w:bCs/>
                <w:color w:val="auto"/>
              </w:rPr>
              <w:t>3 OR 14</w:t>
            </w:r>
            <w:r w:rsidRPr="0083744E">
              <w:rPr>
                <w:b/>
                <w:bCs/>
                <w:color w:val="auto"/>
              </w:rPr>
              <w:t xml:space="preserve"> </w:t>
            </w:r>
            <w:r w:rsidRPr="0083744E">
              <w:rPr>
                <w:b/>
                <w:bCs/>
                <w:color w:val="auto"/>
              </w:rPr>
              <w:tab/>
            </w:r>
          </w:p>
          <w:p w14:paraId="5F8EB163" w14:textId="2C75461C" w:rsidR="00877E50" w:rsidRPr="007B2199" w:rsidRDefault="00877E50" w:rsidP="007B2199">
            <w:pPr>
              <w:pStyle w:val="Rubrik1"/>
              <w:outlineLvl w:val="0"/>
              <w:rPr>
                <w:color w:val="auto"/>
              </w:rPr>
            </w:pPr>
            <w:r w:rsidRPr="0083744E">
              <w:rPr>
                <w:b/>
                <w:bCs/>
                <w:color w:val="auto"/>
              </w:rPr>
              <w:t>Limiters - Peer Reviewed; Publication Type: Journal Article; Language: Danish, English, Norwegian, Swedish</w:t>
            </w:r>
          </w:p>
        </w:tc>
        <w:tc>
          <w:tcPr>
            <w:tcW w:w="993" w:type="dxa"/>
          </w:tcPr>
          <w:p w14:paraId="00380367" w14:textId="423E3AF1" w:rsidR="00877E50" w:rsidRPr="00877E50" w:rsidRDefault="00877E50" w:rsidP="00AC7D05">
            <w:pPr>
              <w:rPr>
                <w:rFonts w:asciiTheme="minorHAnsi" w:hAnsiTheme="minorHAnsi" w:cstheme="minorHAnsi"/>
                <w:b/>
                <w:iCs/>
                <w:lang w:val="en"/>
              </w:rPr>
            </w:pPr>
            <w:r w:rsidRPr="00877E50">
              <w:rPr>
                <w:rFonts w:asciiTheme="minorHAnsi" w:hAnsiTheme="minorHAnsi" w:cstheme="minorHAnsi"/>
                <w:b/>
                <w:iCs/>
                <w:lang w:val="en"/>
              </w:rPr>
              <w:t>1,</w:t>
            </w:r>
            <w:r w:rsidR="0083744E">
              <w:rPr>
                <w:rFonts w:asciiTheme="minorHAnsi" w:hAnsiTheme="minorHAnsi" w:cstheme="minorHAnsi"/>
                <w:b/>
                <w:iCs/>
                <w:lang w:val="en"/>
              </w:rPr>
              <w:t>641</w:t>
            </w:r>
          </w:p>
        </w:tc>
      </w:tr>
      <w:tr w:rsidR="002B2405" w:rsidRPr="00680353" w14:paraId="69923B75" w14:textId="77777777" w:rsidTr="001C3EE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1" w:type="dxa"/>
          </w:tcPr>
          <w:p w14:paraId="5847F797" w14:textId="77777777" w:rsidR="002B2405" w:rsidRPr="00C2461F" w:rsidRDefault="002B2405" w:rsidP="00970FBF">
            <w:pPr>
              <w:pStyle w:val="Numrering"/>
              <w:rPr>
                <w:b/>
                <w:bCs w:val="0"/>
                <w:lang w:val="en-US"/>
              </w:rPr>
            </w:pPr>
          </w:p>
        </w:tc>
        <w:tc>
          <w:tcPr>
            <w:tcW w:w="6945" w:type="dxa"/>
          </w:tcPr>
          <w:p w14:paraId="74B4FEA0" w14:textId="2B220883" w:rsidR="00877E50" w:rsidRDefault="00877E50" w:rsidP="00970FBF">
            <w:pPr>
              <w:rPr>
                <w:b/>
                <w:szCs w:val="18"/>
                <w:lang w:val="en-US"/>
              </w:rPr>
            </w:pPr>
            <w:r>
              <w:rPr>
                <w:b/>
                <w:bCs w:val="0"/>
                <w:szCs w:val="18"/>
                <w:lang w:val="en-US"/>
              </w:rPr>
              <w:t>1</w:t>
            </w:r>
            <w:r w:rsidR="00452FEE">
              <w:rPr>
                <w:b/>
                <w:bCs w:val="0"/>
                <w:szCs w:val="18"/>
                <w:lang w:val="en-US"/>
              </w:rPr>
              <w:t>3</w:t>
            </w:r>
            <w:r>
              <w:rPr>
                <w:b/>
                <w:bCs w:val="0"/>
                <w:szCs w:val="18"/>
                <w:lang w:val="en-US"/>
              </w:rPr>
              <w:t xml:space="preserve"> </w:t>
            </w:r>
            <w:r w:rsidR="00452FEE">
              <w:rPr>
                <w:b/>
                <w:bCs w:val="0"/>
                <w:szCs w:val="18"/>
                <w:lang w:val="en-US"/>
              </w:rPr>
              <w:t>OR 14</w:t>
            </w:r>
            <w:r>
              <w:rPr>
                <w:b/>
                <w:bCs w:val="0"/>
                <w:szCs w:val="18"/>
                <w:lang w:val="en-US"/>
              </w:rPr>
              <w:t xml:space="preserve"> </w:t>
            </w:r>
          </w:p>
          <w:p w14:paraId="5BF253F7" w14:textId="33827DEA" w:rsidR="002B2405" w:rsidRPr="00877E50" w:rsidRDefault="00877E50" w:rsidP="00970FBF">
            <w:pPr>
              <w:rPr>
                <w:b/>
                <w:bCs w:val="0"/>
                <w:szCs w:val="18"/>
                <w:lang w:val="en-US"/>
              </w:rPr>
            </w:pPr>
            <w:r w:rsidRPr="00877E50">
              <w:rPr>
                <w:rFonts w:eastAsiaTheme="majorEastAsia"/>
                <w:b/>
                <w:bCs w:val="0"/>
                <w:lang w:val="en-US"/>
              </w:rPr>
              <w:t>Limiters - Publication Type: Meta Synthesis, Review, Systematic Review; Language: Danish, English, Norwegian, Swedish</w:t>
            </w:r>
          </w:p>
        </w:tc>
        <w:tc>
          <w:tcPr>
            <w:tcW w:w="993" w:type="dxa"/>
          </w:tcPr>
          <w:p w14:paraId="7A8C0B16" w14:textId="76D3B98E" w:rsidR="002B2405" w:rsidRPr="00877E50" w:rsidRDefault="00877E50" w:rsidP="00970FBF">
            <w:pPr>
              <w:rPr>
                <w:rFonts w:asciiTheme="minorHAnsi" w:hAnsiTheme="minorHAnsi" w:cstheme="minorHAnsi"/>
                <w:b/>
                <w:bCs w:val="0"/>
                <w:iCs/>
                <w:lang w:val="en"/>
              </w:rPr>
            </w:pPr>
            <w:r w:rsidRPr="00877E50">
              <w:rPr>
                <w:rFonts w:asciiTheme="minorHAnsi" w:hAnsiTheme="minorHAnsi" w:cstheme="minorHAnsi"/>
                <w:b/>
                <w:bCs w:val="0"/>
                <w:iCs/>
                <w:lang w:val="en"/>
              </w:rPr>
              <w:t>1</w:t>
            </w:r>
            <w:r w:rsidR="0083744E">
              <w:rPr>
                <w:rFonts w:asciiTheme="minorHAnsi" w:hAnsiTheme="minorHAnsi" w:cstheme="minorHAnsi"/>
                <w:b/>
                <w:bCs w:val="0"/>
                <w:iCs/>
                <w:lang w:val="en"/>
              </w:rPr>
              <w:t>99</w:t>
            </w:r>
          </w:p>
        </w:tc>
      </w:tr>
    </w:tbl>
    <w:p w14:paraId="117B36B6" w14:textId="77777777" w:rsidR="00195BBB" w:rsidRPr="00E41E4D" w:rsidRDefault="00195BBB" w:rsidP="004A009D">
      <w:pPr>
        <w:rPr>
          <w:rFonts w:cs="Arial"/>
          <w:szCs w:val="18"/>
          <w:lang w:val="en-US"/>
        </w:rPr>
      </w:pPr>
    </w:p>
    <w:p w14:paraId="3EEEA2FB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he search result, usually found at the end of the documentation, forms the list of abstracts.</w:t>
      </w:r>
    </w:p>
    <w:p w14:paraId="63EF603B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714BAA98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AB = Abstract</w:t>
      </w:r>
    </w:p>
    <w:p w14:paraId="7EDC9063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AU = Author</w:t>
      </w:r>
    </w:p>
    <w:p w14:paraId="7599A693" w14:textId="7E6DE513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DE = Term from the thesaurus</w:t>
      </w:r>
    </w:p>
    <w:p w14:paraId="22984D84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MM = Major Concept</w:t>
      </w:r>
    </w:p>
    <w:p w14:paraId="47E27B06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I = Title</w:t>
      </w:r>
    </w:p>
    <w:p w14:paraId="56966640" w14:textId="423A5B11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TX = All Text</w:t>
      </w:r>
      <w:r w:rsidR="0083744E">
        <w:rPr>
          <w:rFonts w:eastAsiaTheme="minorHAnsi" w:cs="Arial"/>
          <w:color w:val="000000" w:themeColor="text1"/>
          <w:szCs w:val="18"/>
          <w:lang w:val="en-US" w:eastAsia="en-US"/>
        </w:rPr>
        <w:t>; p</w:t>
      </w: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erforms a keyword search of all the database's searchable fields</w:t>
      </w:r>
    </w:p>
    <w:p w14:paraId="62DD939E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ZC = Methodology Index</w:t>
      </w:r>
    </w:p>
    <w:p w14:paraId="69750397" w14:textId="77777777" w:rsidR="004F6DFD" w:rsidRPr="004F6DFD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* = Truncation</w:t>
      </w:r>
    </w:p>
    <w:p w14:paraId="4917A6F9" w14:textId="4B896F94" w:rsidR="00177EB5" w:rsidRDefault="004F6DFD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 w:rsidRPr="004F6DFD">
        <w:rPr>
          <w:rFonts w:eastAsiaTheme="minorHAnsi" w:cs="Arial"/>
          <w:color w:val="000000" w:themeColor="text1"/>
          <w:szCs w:val="18"/>
          <w:lang w:val="en-US" w:eastAsia="en-US"/>
        </w:rPr>
        <w:t>“ “ = Citation Marks; searches for an exact phrase</w:t>
      </w:r>
    </w:p>
    <w:p w14:paraId="728A4CF7" w14:textId="3EB79585" w:rsidR="00DE31AF" w:rsidRDefault="00DE31AF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</w:p>
    <w:p w14:paraId="096B8990" w14:textId="1377EC4C" w:rsidR="008338C3" w:rsidRPr="00177EB5" w:rsidRDefault="006544E2" w:rsidP="004F6DFD">
      <w:pPr>
        <w:rPr>
          <w:rFonts w:eastAsiaTheme="minorHAnsi" w:cs="Arial"/>
          <w:color w:val="000000" w:themeColor="text1"/>
          <w:szCs w:val="18"/>
          <w:lang w:val="en-US" w:eastAsia="en-US"/>
        </w:rPr>
      </w:pPr>
      <w:r>
        <w:rPr>
          <w:rFonts w:eastAsiaTheme="minorHAnsi" w:cs="Arial"/>
          <w:b/>
          <w:bCs/>
          <w:color w:val="000000" w:themeColor="text1"/>
          <w:szCs w:val="18"/>
          <w:lang w:val="en-US" w:eastAsia="en-US"/>
        </w:rPr>
        <w:t xml:space="preserve"> </w:t>
      </w:r>
    </w:p>
    <w:sectPr w:rsidR="008338C3" w:rsidRPr="00177EB5" w:rsidSect="003C40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68A46" w14:textId="77777777" w:rsidR="00340E06" w:rsidRDefault="00340E06" w:rsidP="009330C7">
      <w:r>
        <w:separator/>
      </w:r>
    </w:p>
  </w:endnote>
  <w:endnote w:type="continuationSeparator" w:id="0">
    <w:p w14:paraId="37080F50" w14:textId="77777777" w:rsidR="00340E06" w:rsidRDefault="00340E06" w:rsidP="00933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lotteSansBookPlai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37067" w14:textId="77777777" w:rsidR="00340E06" w:rsidRDefault="00340E06" w:rsidP="009330C7">
      <w:r>
        <w:separator/>
      </w:r>
    </w:p>
  </w:footnote>
  <w:footnote w:type="continuationSeparator" w:id="0">
    <w:p w14:paraId="77F8D49A" w14:textId="77777777" w:rsidR="00340E06" w:rsidRDefault="00340E06" w:rsidP="00933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AD024E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300FD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3FA0F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A44C3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7C192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D5A616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36651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8E85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7C25A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5824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00550C"/>
    <w:multiLevelType w:val="hybridMultilevel"/>
    <w:tmpl w:val="E45088A4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30F5935"/>
    <w:multiLevelType w:val="hybridMultilevel"/>
    <w:tmpl w:val="C31ED034"/>
    <w:lvl w:ilvl="0" w:tplc="0770CD9E">
      <w:start w:val="1"/>
      <w:numFmt w:val="decimal"/>
      <w:pStyle w:val="Numrering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AE1359"/>
    <w:multiLevelType w:val="multilevel"/>
    <w:tmpl w:val="EEF00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DF1CB2"/>
    <w:multiLevelType w:val="hybridMultilevel"/>
    <w:tmpl w:val="3984D8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3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attachedTemplate r:id="rId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CEA"/>
    <w:rsid w:val="000011FA"/>
    <w:rsid w:val="00023E3A"/>
    <w:rsid w:val="00023F06"/>
    <w:rsid w:val="00026891"/>
    <w:rsid w:val="0003001B"/>
    <w:rsid w:val="00032848"/>
    <w:rsid w:val="00033F16"/>
    <w:rsid w:val="00041238"/>
    <w:rsid w:val="000413A7"/>
    <w:rsid w:val="0005128B"/>
    <w:rsid w:val="00054042"/>
    <w:rsid w:val="0005792B"/>
    <w:rsid w:val="00062A81"/>
    <w:rsid w:val="0007048B"/>
    <w:rsid w:val="00070F89"/>
    <w:rsid w:val="00077F9A"/>
    <w:rsid w:val="00087E10"/>
    <w:rsid w:val="00090E3F"/>
    <w:rsid w:val="00092ACB"/>
    <w:rsid w:val="00094FBC"/>
    <w:rsid w:val="000A5025"/>
    <w:rsid w:val="000C5342"/>
    <w:rsid w:val="000C5AEE"/>
    <w:rsid w:val="000D754E"/>
    <w:rsid w:val="000E007F"/>
    <w:rsid w:val="000F0443"/>
    <w:rsid w:val="00104BB3"/>
    <w:rsid w:val="0011522D"/>
    <w:rsid w:val="00121B77"/>
    <w:rsid w:val="00125DF8"/>
    <w:rsid w:val="001302EF"/>
    <w:rsid w:val="001309E8"/>
    <w:rsid w:val="00133C3B"/>
    <w:rsid w:val="001458E3"/>
    <w:rsid w:val="00150210"/>
    <w:rsid w:val="001546CF"/>
    <w:rsid w:val="00154D40"/>
    <w:rsid w:val="00155272"/>
    <w:rsid w:val="00155343"/>
    <w:rsid w:val="0016002A"/>
    <w:rsid w:val="001625C5"/>
    <w:rsid w:val="0016586E"/>
    <w:rsid w:val="00165F5F"/>
    <w:rsid w:val="0016694E"/>
    <w:rsid w:val="00166E5D"/>
    <w:rsid w:val="001706FE"/>
    <w:rsid w:val="00177EB5"/>
    <w:rsid w:val="001821BA"/>
    <w:rsid w:val="00183726"/>
    <w:rsid w:val="001876D8"/>
    <w:rsid w:val="001954AC"/>
    <w:rsid w:val="00195BBB"/>
    <w:rsid w:val="001A3FEE"/>
    <w:rsid w:val="001A6FD1"/>
    <w:rsid w:val="001B6D8A"/>
    <w:rsid w:val="001B70D4"/>
    <w:rsid w:val="001B7BB5"/>
    <w:rsid w:val="001C3EE0"/>
    <w:rsid w:val="001D0813"/>
    <w:rsid w:val="001D1DA9"/>
    <w:rsid w:val="001D7886"/>
    <w:rsid w:val="001E2131"/>
    <w:rsid w:val="001E4043"/>
    <w:rsid w:val="001F0A6E"/>
    <w:rsid w:val="001F2C25"/>
    <w:rsid w:val="001F413A"/>
    <w:rsid w:val="001F4918"/>
    <w:rsid w:val="001F6E5A"/>
    <w:rsid w:val="00203D3B"/>
    <w:rsid w:val="00205A66"/>
    <w:rsid w:val="00211868"/>
    <w:rsid w:val="00217A21"/>
    <w:rsid w:val="00220C7F"/>
    <w:rsid w:val="002270F4"/>
    <w:rsid w:val="002323D8"/>
    <w:rsid w:val="002345C1"/>
    <w:rsid w:val="00243411"/>
    <w:rsid w:val="00253F1B"/>
    <w:rsid w:val="0025545F"/>
    <w:rsid w:val="0025590A"/>
    <w:rsid w:val="00260816"/>
    <w:rsid w:val="002611F7"/>
    <w:rsid w:val="00263367"/>
    <w:rsid w:val="002637D8"/>
    <w:rsid w:val="002672DD"/>
    <w:rsid w:val="002702EF"/>
    <w:rsid w:val="002766A0"/>
    <w:rsid w:val="002853CD"/>
    <w:rsid w:val="002877EF"/>
    <w:rsid w:val="0029714C"/>
    <w:rsid w:val="00297E73"/>
    <w:rsid w:val="002A0302"/>
    <w:rsid w:val="002A08D9"/>
    <w:rsid w:val="002A0909"/>
    <w:rsid w:val="002A29B2"/>
    <w:rsid w:val="002A4758"/>
    <w:rsid w:val="002A4C04"/>
    <w:rsid w:val="002B11A3"/>
    <w:rsid w:val="002B1863"/>
    <w:rsid w:val="002B2405"/>
    <w:rsid w:val="002B532D"/>
    <w:rsid w:val="002C2931"/>
    <w:rsid w:val="002C2EFD"/>
    <w:rsid w:val="002C3552"/>
    <w:rsid w:val="002C4135"/>
    <w:rsid w:val="002C4139"/>
    <w:rsid w:val="002D1A81"/>
    <w:rsid w:val="002E2B64"/>
    <w:rsid w:val="002E2DFC"/>
    <w:rsid w:val="002E4546"/>
    <w:rsid w:val="002F2984"/>
    <w:rsid w:val="0030164F"/>
    <w:rsid w:val="00303551"/>
    <w:rsid w:val="003065E2"/>
    <w:rsid w:val="00307A50"/>
    <w:rsid w:val="003106B4"/>
    <w:rsid w:val="00313659"/>
    <w:rsid w:val="0032079A"/>
    <w:rsid w:val="00325245"/>
    <w:rsid w:val="0032553D"/>
    <w:rsid w:val="0032649D"/>
    <w:rsid w:val="00340E06"/>
    <w:rsid w:val="00344561"/>
    <w:rsid w:val="003461F1"/>
    <w:rsid w:val="0035152E"/>
    <w:rsid w:val="00354637"/>
    <w:rsid w:val="00364701"/>
    <w:rsid w:val="00367611"/>
    <w:rsid w:val="00371B58"/>
    <w:rsid w:val="00372484"/>
    <w:rsid w:val="003816A1"/>
    <w:rsid w:val="003870AB"/>
    <w:rsid w:val="00387E17"/>
    <w:rsid w:val="003954E9"/>
    <w:rsid w:val="003A090D"/>
    <w:rsid w:val="003A5654"/>
    <w:rsid w:val="003A6EFE"/>
    <w:rsid w:val="003B0B74"/>
    <w:rsid w:val="003B1540"/>
    <w:rsid w:val="003B2638"/>
    <w:rsid w:val="003B3564"/>
    <w:rsid w:val="003C40C1"/>
    <w:rsid w:val="003C6ACA"/>
    <w:rsid w:val="003C7D03"/>
    <w:rsid w:val="003D49E6"/>
    <w:rsid w:val="003D5FF5"/>
    <w:rsid w:val="003E3497"/>
    <w:rsid w:val="003E3E3D"/>
    <w:rsid w:val="003E5607"/>
    <w:rsid w:val="003F2109"/>
    <w:rsid w:val="003F4F87"/>
    <w:rsid w:val="003F6C67"/>
    <w:rsid w:val="003F7D2E"/>
    <w:rsid w:val="00400E9C"/>
    <w:rsid w:val="0040197D"/>
    <w:rsid w:val="004034DF"/>
    <w:rsid w:val="00411557"/>
    <w:rsid w:val="004136E1"/>
    <w:rsid w:val="004140BE"/>
    <w:rsid w:val="004161D7"/>
    <w:rsid w:val="004219A8"/>
    <w:rsid w:val="004245F9"/>
    <w:rsid w:val="0043429C"/>
    <w:rsid w:val="00435EF6"/>
    <w:rsid w:val="00442E98"/>
    <w:rsid w:val="00451D6A"/>
    <w:rsid w:val="00452FEE"/>
    <w:rsid w:val="00455861"/>
    <w:rsid w:val="0045589E"/>
    <w:rsid w:val="004630C4"/>
    <w:rsid w:val="004720B4"/>
    <w:rsid w:val="00481253"/>
    <w:rsid w:val="00482859"/>
    <w:rsid w:val="004A009D"/>
    <w:rsid w:val="004A05F2"/>
    <w:rsid w:val="004B09E5"/>
    <w:rsid w:val="004C50D5"/>
    <w:rsid w:val="004E15D9"/>
    <w:rsid w:val="004E1EC1"/>
    <w:rsid w:val="004E4E56"/>
    <w:rsid w:val="004F12AB"/>
    <w:rsid w:val="004F32DA"/>
    <w:rsid w:val="004F45CF"/>
    <w:rsid w:val="004F542F"/>
    <w:rsid w:val="004F6DFD"/>
    <w:rsid w:val="00501589"/>
    <w:rsid w:val="00502DAD"/>
    <w:rsid w:val="00512480"/>
    <w:rsid w:val="005211AC"/>
    <w:rsid w:val="00534D87"/>
    <w:rsid w:val="00545711"/>
    <w:rsid w:val="00557071"/>
    <w:rsid w:val="00563C9F"/>
    <w:rsid w:val="00566D23"/>
    <w:rsid w:val="005678C4"/>
    <w:rsid w:val="00567D56"/>
    <w:rsid w:val="00571020"/>
    <w:rsid w:val="00571F11"/>
    <w:rsid w:val="00574003"/>
    <w:rsid w:val="0057534E"/>
    <w:rsid w:val="00582A38"/>
    <w:rsid w:val="0058307D"/>
    <w:rsid w:val="00583CD7"/>
    <w:rsid w:val="00585876"/>
    <w:rsid w:val="00592C1E"/>
    <w:rsid w:val="005A0059"/>
    <w:rsid w:val="005A2485"/>
    <w:rsid w:val="005A4D45"/>
    <w:rsid w:val="005B1938"/>
    <w:rsid w:val="005B25D2"/>
    <w:rsid w:val="005B2F04"/>
    <w:rsid w:val="005B47E5"/>
    <w:rsid w:val="005B59BA"/>
    <w:rsid w:val="005E1952"/>
    <w:rsid w:val="005E4C09"/>
    <w:rsid w:val="005E6EFB"/>
    <w:rsid w:val="005F2C7C"/>
    <w:rsid w:val="00601BC8"/>
    <w:rsid w:val="0061316F"/>
    <w:rsid w:val="00614134"/>
    <w:rsid w:val="006167B6"/>
    <w:rsid w:val="006238DA"/>
    <w:rsid w:val="0062530D"/>
    <w:rsid w:val="00625333"/>
    <w:rsid w:val="00625A65"/>
    <w:rsid w:val="006346D8"/>
    <w:rsid w:val="00637283"/>
    <w:rsid w:val="006376CE"/>
    <w:rsid w:val="006544E2"/>
    <w:rsid w:val="00655FEF"/>
    <w:rsid w:val="0066600D"/>
    <w:rsid w:val="00666AB2"/>
    <w:rsid w:val="00671538"/>
    <w:rsid w:val="006772B8"/>
    <w:rsid w:val="00680353"/>
    <w:rsid w:val="006809A8"/>
    <w:rsid w:val="00680BAF"/>
    <w:rsid w:val="00686C7D"/>
    <w:rsid w:val="00686D28"/>
    <w:rsid w:val="00687965"/>
    <w:rsid w:val="00694F50"/>
    <w:rsid w:val="00696850"/>
    <w:rsid w:val="006A26A6"/>
    <w:rsid w:val="006A445C"/>
    <w:rsid w:val="006B0495"/>
    <w:rsid w:val="006B2F56"/>
    <w:rsid w:val="006B5566"/>
    <w:rsid w:val="006C2CAB"/>
    <w:rsid w:val="006C5E59"/>
    <w:rsid w:val="006C7CCC"/>
    <w:rsid w:val="006D383E"/>
    <w:rsid w:val="006D4254"/>
    <w:rsid w:val="006D4A00"/>
    <w:rsid w:val="006D5015"/>
    <w:rsid w:val="006E2E62"/>
    <w:rsid w:val="006F06AC"/>
    <w:rsid w:val="006F0E50"/>
    <w:rsid w:val="006F48FB"/>
    <w:rsid w:val="006F554C"/>
    <w:rsid w:val="006F7824"/>
    <w:rsid w:val="00700707"/>
    <w:rsid w:val="00700967"/>
    <w:rsid w:val="00700DE5"/>
    <w:rsid w:val="007053BC"/>
    <w:rsid w:val="00710486"/>
    <w:rsid w:val="00715552"/>
    <w:rsid w:val="0071614B"/>
    <w:rsid w:val="00716529"/>
    <w:rsid w:val="00716C17"/>
    <w:rsid w:val="0071713A"/>
    <w:rsid w:val="00724CCC"/>
    <w:rsid w:val="007256A0"/>
    <w:rsid w:val="00726342"/>
    <w:rsid w:val="00740E62"/>
    <w:rsid w:val="007428DD"/>
    <w:rsid w:val="007534BB"/>
    <w:rsid w:val="00754A99"/>
    <w:rsid w:val="00766305"/>
    <w:rsid w:val="00767ECC"/>
    <w:rsid w:val="00770C4F"/>
    <w:rsid w:val="00772AA5"/>
    <w:rsid w:val="0078091D"/>
    <w:rsid w:val="00787010"/>
    <w:rsid w:val="007914EC"/>
    <w:rsid w:val="007916A7"/>
    <w:rsid w:val="00793648"/>
    <w:rsid w:val="00796161"/>
    <w:rsid w:val="007A57CB"/>
    <w:rsid w:val="007A79D1"/>
    <w:rsid w:val="007B1852"/>
    <w:rsid w:val="007B2199"/>
    <w:rsid w:val="007B30D9"/>
    <w:rsid w:val="007C072D"/>
    <w:rsid w:val="007C2F55"/>
    <w:rsid w:val="007C31CB"/>
    <w:rsid w:val="007C3C6B"/>
    <w:rsid w:val="007C6C93"/>
    <w:rsid w:val="007E4D26"/>
    <w:rsid w:val="007E6091"/>
    <w:rsid w:val="00800AAC"/>
    <w:rsid w:val="0081480F"/>
    <w:rsid w:val="00815417"/>
    <w:rsid w:val="0082264D"/>
    <w:rsid w:val="008338C3"/>
    <w:rsid w:val="0083744E"/>
    <w:rsid w:val="0084584D"/>
    <w:rsid w:val="008509DF"/>
    <w:rsid w:val="008543BF"/>
    <w:rsid w:val="00870534"/>
    <w:rsid w:val="00872C99"/>
    <w:rsid w:val="00873ADD"/>
    <w:rsid w:val="0087597D"/>
    <w:rsid w:val="00876FC9"/>
    <w:rsid w:val="00877E50"/>
    <w:rsid w:val="00881559"/>
    <w:rsid w:val="008846BF"/>
    <w:rsid w:val="008952AD"/>
    <w:rsid w:val="008964E8"/>
    <w:rsid w:val="008974F8"/>
    <w:rsid w:val="008A0554"/>
    <w:rsid w:val="008B0C76"/>
    <w:rsid w:val="008B6FC7"/>
    <w:rsid w:val="008D0366"/>
    <w:rsid w:val="008E012B"/>
    <w:rsid w:val="008E2208"/>
    <w:rsid w:val="008E4945"/>
    <w:rsid w:val="008E7D1F"/>
    <w:rsid w:val="008F3161"/>
    <w:rsid w:val="00900CE4"/>
    <w:rsid w:val="0090108B"/>
    <w:rsid w:val="009010E1"/>
    <w:rsid w:val="00902F21"/>
    <w:rsid w:val="00903A63"/>
    <w:rsid w:val="009061F7"/>
    <w:rsid w:val="00906B4C"/>
    <w:rsid w:val="00922757"/>
    <w:rsid w:val="00923D3B"/>
    <w:rsid w:val="009271BE"/>
    <w:rsid w:val="009302B0"/>
    <w:rsid w:val="009309CE"/>
    <w:rsid w:val="009330C7"/>
    <w:rsid w:val="00933958"/>
    <w:rsid w:val="00942018"/>
    <w:rsid w:val="009434F2"/>
    <w:rsid w:val="009600DC"/>
    <w:rsid w:val="00961267"/>
    <w:rsid w:val="00962233"/>
    <w:rsid w:val="009660E3"/>
    <w:rsid w:val="00970FBF"/>
    <w:rsid w:val="00986845"/>
    <w:rsid w:val="009938D6"/>
    <w:rsid w:val="00993F51"/>
    <w:rsid w:val="00996AD7"/>
    <w:rsid w:val="009A0435"/>
    <w:rsid w:val="009A14C5"/>
    <w:rsid w:val="009A23B0"/>
    <w:rsid w:val="009A3F2F"/>
    <w:rsid w:val="009A73F5"/>
    <w:rsid w:val="009B1A10"/>
    <w:rsid w:val="009B1E43"/>
    <w:rsid w:val="009B4325"/>
    <w:rsid w:val="009C1461"/>
    <w:rsid w:val="009C483A"/>
    <w:rsid w:val="009C72A3"/>
    <w:rsid w:val="009D5BB8"/>
    <w:rsid w:val="009D6FFC"/>
    <w:rsid w:val="009E417B"/>
    <w:rsid w:val="009E7A44"/>
    <w:rsid w:val="009E7D55"/>
    <w:rsid w:val="009F7457"/>
    <w:rsid w:val="00A03912"/>
    <w:rsid w:val="00A0440F"/>
    <w:rsid w:val="00A1215A"/>
    <w:rsid w:val="00A232BB"/>
    <w:rsid w:val="00A23913"/>
    <w:rsid w:val="00A241C5"/>
    <w:rsid w:val="00A253C8"/>
    <w:rsid w:val="00A269DF"/>
    <w:rsid w:val="00A3164B"/>
    <w:rsid w:val="00A3761E"/>
    <w:rsid w:val="00A424EC"/>
    <w:rsid w:val="00A425B0"/>
    <w:rsid w:val="00A5045B"/>
    <w:rsid w:val="00A56DF3"/>
    <w:rsid w:val="00A707D9"/>
    <w:rsid w:val="00A73500"/>
    <w:rsid w:val="00A7636F"/>
    <w:rsid w:val="00A814C2"/>
    <w:rsid w:val="00A8624C"/>
    <w:rsid w:val="00A90B96"/>
    <w:rsid w:val="00A97AF3"/>
    <w:rsid w:val="00AA42B8"/>
    <w:rsid w:val="00AC4AB6"/>
    <w:rsid w:val="00AC54AF"/>
    <w:rsid w:val="00AC7D05"/>
    <w:rsid w:val="00AD2E4E"/>
    <w:rsid w:val="00AE071F"/>
    <w:rsid w:val="00AE5D4B"/>
    <w:rsid w:val="00AF2B48"/>
    <w:rsid w:val="00AF598F"/>
    <w:rsid w:val="00B0099D"/>
    <w:rsid w:val="00B00F2D"/>
    <w:rsid w:val="00B01620"/>
    <w:rsid w:val="00B04CBE"/>
    <w:rsid w:val="00B15EED"/>
    <w:rsid w:val="00B16BA3"/>
    <w:rsid w:val="00B21C79"/>
    <w:rsid w:val="00B27872"/>
    <w:rsid w:val="00B31786"/>
    <w:rsid w:val="00B32B46"/>
    <w:rsid w:val="00B40FF3"/>
    <w:rsid w:val="00B41755"/>
    <w:rsid w:val="00B52CCD"/>
    <w:rsid w:val="00B604B9"/>
    <w:rsid w:val="00B6530D"/>
    <w:rsid w:val="00B704CE"/>
    <w:rsid w:val="00B7150E"/>
    <w:rsid w:val="00B7202F"/>
    <w:rsid w:val="00B761AC"/>
    <w:rsid w:val="00B768CC"/>
    <w:rsid w:val="00B845B5"/>
    <w:rsid w:val="00B87861"/>
    <w:rsid w:val="00B92260"/>
    <w:rsid w:val="00B946D1"/>
    <w:rsid w:val="00BA0719"/>
    <w:rsid w:val="00BA1DA6"/>
    <w:rsid w:val="00BA2A05"/>
    <w:rsid w:val="00BA43C6"/>
    <w:rsid w:val="00BA5586"/>
    <w:rsid w:val="00BB5D39"/>
    <w:rsid w:val="00BC1E8E"/>
    <w:rsid w:val="00BD21BF"/>
    <w:rsid w:val="00BD715F"/>
    <w:rsid w:val="00BE26EB"/>
    <w:rsid w:val="00BE670A"/>
    <w:rsid w:val="00BF00D1"/>
    <w:rsid w:val="00BF226A"/>
    <w:rsid w:val="00BF23B9"/>
    <w:rsid w:val="00BF3EEE"/>
    <w:rsid w:val="00C00DAE"/>
    <w:rsid w:val="00C0446E"/>
    <w:rsid w:val="00C06BA1"/>
    <w:rsid w:val="00C075A5"/>
    <w:rsid w:val="00C15B91"/>
    <w:rsid w:val="00C17D93"/>
    <w:rsid w:val="00C20339"/>
    <w:rsid w:val="00C204ED"/>
    <w:rsid w:val="00C208B9"/>
    <w:rsid w:val="00C2461F"/>
    <w:rsid w:val="00C26D31"/>
    <w:rsid w:val="00C34E06"/>
    <w:rsid w:val="00C4240C"/>
    <w:rsid w:val="00C46A24"/>
    <w:rsid w:val="00C556F1"/>
    <w:rsid w:val="00C606B0"/>
    <w:rsid w:val="00C61108"/>
    <w:rsid w:val="00C61F6A"/>
    <w:rsid w:val="00C64407"/>
    <w:rsid w:val="00C75383"/>
    <w:rsid w:val="00C76AAB"/>
    <w:rsid w:val="00C773E0"/>
    <w:rsid w:val="00C823D5"/>
    <w:rsid w:val="00C934FB"/>
    <w:rsid w:val="00C93DB8"/>
    <w:rsid w:val="00CA0370"/>
    <w:rsid w:val="00CA1180"/>
    <w:rsid w:val="00CA1465"/>
    <w:rsid w:val="00CA1475"/>
    <w:rsid w:val="00CA5E91"/>
    <w:rsid w:val="00CB6175"/>
    <w:rsid w:val="00CC2532"/>
    <w:rsid w:val="00CC476E"/>
    <w:rsid w:val="00CD6E48"/>
    <w:rsid w:val="00CD7015"/>
    <w:rsid w:val="00CE1D99"/>
    <w:rsid w:val="00CE251A"/>
    <w:rsid w:val="00CF2BCF"/>
    <w:rsid w:val="00CF4B11"/>
    <w:rsid w:val="00CF6311"/>
    <w:rsid w:val="00CF70BF"/>
    <w:rsid w:val="00D03435"/>
    <w:rsid w:val="00D0533F"/>
    <w:rsid w:val="00D107B4"/>
    <w:rsid w:val="00D1113C"/>
    <w:rsid w:val="00D11FAD"/>
    <w:rsid w:val="00D2080B"/>
    <w:rsid w:val="00D253C8"/>
    <w:rsid w:val="00D25F99"/>
    <w:rsid w:val="00D26B7F"/>
    <w:rsid w:val="00D2723F"/>
    <w:rsid w:val="00D31139"/>
    <w:rsid w:val="00D317D6"/>
    <w:rsid w:val="00D349DB"/>
    <w:rsid w:val="00D40B62"/>
    <w:rsid w:val="00D4669C"/>
    <w:rsid w:val="00D50349"/>
    <w:rsid w:val="00D54CEA"/>
    <w:rsid w:val="00D57DA5"/>
    <w:rsid w:val="00D60687"/>
    <w:rsid w:val="00D61EE3"/>
    <w:rsid w:val="00D64C21"/>
    <w:rsid w:val="00D71738"/>
    <w:rsid w:val="00D72936"/>
    <w:rsid w:val="00D73192"/>
    <w:rsid w:val="00D75571"/>
    <w:rsid w:val="00D75864"/>
    <w:rsid w:val="00D8464A"/>
    <w:rsid w:val="00D848B2"/>
    <w:rsid w:val="00DA0FB7"/>
    <w:rsid w:val="00DA3A20"/>
    <w:rsid w:val="00DB1B74"/>
    <w:rsid w:val="00DB306D"/>
    <w:rsid w:val="00DB4CE0"/>
    <w:rsid w:val="00DE31AF"/>
    <w:rsid w:val="00DE53AA"/>
    <w:rsid w:val="00E06DEA"/>
    <w:rsid w:val="00E07B32"/>
    <w:rsid w:val="00E10919"/>
    <w:rsid w:val="00E11A7C"/>
    <w:rsid w:val="00E34AA2"/>
    <w:rsid w:val="00E35D22"/>
    <w:rsid w:val="00E37941"/>
    <w:rsid w:val="00E37AC7"/>
    <w:rsid w:val="00E41E4D"/>
    <w:rsid w:val="00E4280B"/>
    <w:rsid w:val="00E44960"/>
    <w:rsid w:val="00E45A47"/>
    <w:rsid w:val="00E50065"/>
    <w:rsid w:val="00E50F8F"/>
    <w:rsid w:val="00E557FD"/>
    <w:rsid w:val="00E642E0"/>
    <w:rsid w:val="00E72599"/>
    <w:rsid w:val="00E77401"/>
    <w:rsid w:val="00E8492A"/>
    <w:rsid w:val="00E932B7"/>
    <w:rsid w:val="00E941A5"/>
    <w:rsid w:val="00E96A70"/>
    <w:rsid w:val="00EA0DB1"/>
    <w:rsid w:val="00EC4031"/>
    <w:rsid w:val="00ED24CB"/>
    <w:rsid w:val="00EE165E"/>
    <w:rsid w:val="00EE4DB5"/>
    <w:rsid w:val="00EF1750"/>
    <w:rsid w:val="00EF3E95"/>
    <w:rsid w:val="00EF44AE"/>
    <w:rsid w:val="00EF4B50"/>
    <w:rsid w:val="00EF58F9"/>
    <w:rsid w:val="00EF5951"/>
    <w:rsid w:val="00F055D6"/>
    <w:rsid w:val="00F06604"/>
    <w:rsid w:val="00F068C9"/>
    <w:rsid w:val="00F1611D"/>
    <w:rsid w:val="00F16B56"/>
    <w:rsid w:val="00F208AA"/>
    <w:rsid w:val="00F215B1"/>
    <w:rsid w:val="00F21B2C"/>
    <w:rsid w:val="00F34A6D"/>
    <w:rsid w:val="00F36A59"/>
    <w:rsid w:val="00F40410"/>
    <w:rsid w:val="00F465F7"/>
    <w:rsid w:val="00F47A48"/>
    <w:rsid w:val="00F51619"/>
    <w:rsid w:val="00F52406"/>
    <w:rsid w:val="00F53D81"/>
    <w:rsid w:val="00F54DF2"/>
    <w:rsid w:val="00F70E60"/>
    <w:rsid w:val="00F7185D"/>
    <w:rsid w:val="00F85562"/>
    <w:rsid w:val="00F87C44"/>
    <w:rsid w:val="00F95373"/>
    <w:rsid w:val="00F962F2"/>
    <w:rsid w:val="00F96DA5"/>
    <w:rsid w:val="00FA1823"/>
    <w:rsid w:val="00FA4957"/>
    <w:rsid w:val="00FB49E3"/>
    <w:rsid w:val="00FC3F35"/>
    <w:rsid w:val="00FC6438"/>
    <w:rsid w:val="00FD05CE"/>
    <w:rsid w:val="00FE138A"/>
    <w:rsid w:val="00FE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AD3D58"/>
  <w15:docId w15:val="{45113662-E8F3-44F0-B4F5-095723254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3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(söktermer)"/>
    <w:qFormat/>
    <w:rsid w:val="00F068C9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Rubrik1">
    <w:name w:val="heading 1"/>
    <w:aliases w:val="Rubrik (rubrik söktermer)"/>
    <w:basedOn w:val="Normal"/>
    <w:link w:val="Rubrik1Char"/>
    <w:autoRedefine/>
    <w:uiPriority w:val="9"/>
    <w:qFormat/>
    <w:rsid w:val="007B2199"/>
    <w:pPr>
      <w:textAlignment w:val="baseline"/>
      <w:outlineLvl w:val="0"/>
    </w:pPr>
    <w:rPr>
      <w:rFonts w:asciiTheme="minorHAnsi" w:hAnsiTheme="minorHAnsi" w:cs="Segoe UI"/>
      <w:color w:val="0070C0"/>
      <w:kern w:val="36"/>
      <w:szCs w:val="18"/>
      <w:shd w:val="clear" w:color="auto" w:fill="FFFFFF"/>
      <w:lang w:val="en-US"/>
    </w:rPr>
  </w:style>
  <w:style w:type="paragraph" w:styleId="Rubrik2">
    <w:name w:val="heading 2"/>
    <w:aliases w:val="PICO"/>
    <w:basedOn w:val="Normal"/>
    <w:next w:val="Normal"/>
    <w:link w:val="Rubrik2Char"/>
    <w:autoRedefine/>
    <w:uiPriority w:val="9"/>
    <w:unhideWhenUsed/>
    <w:qFormat/>
    <w:rsid w:val="005B2F04"/>
    <w:pPr>
      <w:keepNext/>
      <w:keepLines/>
      <w:outlineLvl w:val="1"/>
    </w:pPr>
    <w:rPr>
      <w:rFonts w:asciiTheme="minorHAnsi" w:hAnsiTheme="minorHAnsi" w:cstheme="minorHAnsi"/>
      <w:b/>
      <w:bCs/>
      <w:iCs/>
      <w:color w:val="333333"/>
      <w:szCs w:val="18"/>
      <w:shd w:val="clear" w:color="auto" w:fill="FFFFFF"/>
      <w:lang w:val="en-US"/>
    </w:rPr>
  </w:style>
  <w:style w:type="paragraph" w:styleId="Rubrik3">
    <w:name w:val="heading 3"/>
    <w:aliases w:val="OR/AND (kursiv)"/>
    <w:basedOn w:val="Normal"/>
    <w:next w:val="Normal"/>
    <w:link w:val="Rubrik3Char"/>
    <w:uiPriority w:val="9"/>
    <w:unhideWhenUsed/>
    <w:qFormat/>
    <w:rsid w:val="00062A81"/>
    <w:pPr>
      <w:keepNext/>
      <w:keepLines/>
      <w:outlineLvl w:val="2"/>
    </w:pPr>
    <w:rPr>
      <w:rFonts w:eastAsiaTheme="majorEastAsia" w:cstheme="majorBidi"/>
      <w:i/>
      <w:iCs/>
      <w:szCs w:val="18"/>
    </w:rPr>
  </w:style>
  <w:style w:type="paragraph" w:styleId="Rubrik4">
    <w:name w:val="heading 4"/>
    <w:aliases w:val="Slutgiltigt sökreultat (inramat)"/>
    <w:basedOn w:val="Normal"/>
    <w:next w:val="Normal"/>
    <w:link w:val="Rubrik4Char"/>
    <w:uiPriority w:val="9"/>
    <w:unhideWhenUsed/>
    <w:qFormat/>
    <w:rsid w:val="009A23B0"/>
    <w:pPr>
      <w:keepNext/>
      <w:keepLines/>
      <w:outlineLvl w:val="3"/>
    </w:pPr>
    <w:rPr>
      <w:rFonts w:eastAsiaTheme="majorEastAsia" w:cstheme="majorBidi"/>
      <w:b/>
      <w:bCs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Rubrik (rubrik söktermer) Char"/>
    <w:basedOn w:val="Standardstycketeckensnitt"/>
    <w:link w:val="Rubrik1"/>
    <w:uiPriority w:val="9"/>
    <w:rsid w:val="007B2199"/>
    <w:rPr>
      <w:rFonts w:eastAsia="Times New Roman" w:cs="Segoe UI"/>
      <w:color w:val="0070C0"/>
      <w:kern w:val="36"/>
      <w:sz w:val="18"/>
      <w:szCs w:val="18"/>
      <w:lang w:val="en-US" w:eastAsia="sv-SE"/>
    </w:rPr>
  </w:style>
  <w:style w:type="character" w:customStyle="1" w:styleId="Rubrik2Char">
    <w:name w:val="Rubrik 2 Char"/>
    <w:aliases w:val="PICO Char"/>
    <w:basedOn w:val="Standardstycketeckensnitt"/>
    <w:link w:val="Rubrik2"/>
    <w:uiPriority w:val="9"/>
    <w:rsid w:val="005B2F04"/>
    <w:rPr>
      <w:rFonts w:eastAsia="Times New Roman" w:cstheme="minorHAnsi"/>
      <w:b/>
      <w:bCs/>
      <w:iCs/>
      <w:color w:val="333333"/>
      <w:sz w:val="18"/>
      <w:szCs w:val="18"/>
      <w:lang w:val="en-US" w:eastAsia="sv-SE"/>
    </w:rPr>
  </w:style>
  <w:style w:type="character" w:customStyle="1" w:styleId="Rubrik3Char">
    <w:name w:val="Rubrik 3 Char"/>
    <w:aliases w:val="OR/AND (kursiv) Char"/>
    <w:basedOn w:val="Standardstycketeckensnitt"/>
    <w:link w:val="Rubrik3"/>
    <w:uiPriority w:val="9"/>
    <w:rsid w:val="00062A81"/>
    <w:rPr>
      <w:rFonts w:ascii="Arial" w:eastAsiaTheme="majorEastAsia" w:hAnsi="Arial" w:cstheme="majorBidi"/>
      <w:i/>
      <w:iCs/>
      <w:sz w:val="18"/>
      <w:szCs w:val="18"/>
      <w:lang w:eastAsia="sv-SE"/>
    </w:rPr>
  </w:style>
  <w:style w:type="table" w:styleId="Tabellrutnt3">
    <w:name w:val="Table Grid 3"/>
    <w:basedOn w:val="Normaltabell"/>
    <w:uiPriority w:val="99"/>
    <w:semiHidden/>
    <w:unhideWhenUsed/>
    <w:rsid w:val="00FE3629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pct30" w:color="FFFF00" w:fill="FFFFFF"/>
      </w:tcPr>
    </w:tblStylePr>
    <w:tblStylePr w:type="lastRow">
      <w:rPr>
        <w:b/>
        <w:bCs/>
      </w:rPr>
    </w:tblStylePr>
    <w:tblStylePr w:type="lastCol">
      <w:rPr>
        <w:b/>
        <w:bCs/>
      </w:rPr>
    </w:tblStylePr>
  </w:style>
  <w:style w:type="paragraph" w:customStyle="1" w:styleId="Rubrikskningenstitel">
    <w:name w:val="Rubrik (sökningens titel)"/>
    <w:qFormat/>
    <w:rsid w:val="00C17D93"/>
    <w:pPr>
      <w:suppressAutoHyphens/>
      <w:spacing w:after="0" w:line="240" w:lineRule="auto"/>
    </w:pPr>
    <w:rPr>
      <w:rFonts w:ascii="Arial" w:eastAsia="Times New Roman" w:hAnsi="Arial" w:cs="Arial"/>
      <w:b/>
      <w:sz w:val="18"/>
      <w:szCs w:val="18"/>
      <w:lang w:eastAsia="sv-SE"/>
    </w:rPr>
  </w:style>
  <w:style w:type="character" w:customStyle="1" w:styleId="Rubrik4Char">
    <w:name w:val="Rubrik 4 Char"/>
    <w:aliases w:val="Slutgiltigt sökreultat (inramat) Char"/>
    <w:basedOn w:val="Standardstycketeckensnitt"/>
    <w:link w:val="Rubrik4"/>
    <w:uiPriority w:val="9"/>
    <w:rsid w:val="009A23B0"/>
    <w:rPr>
      <w:rFonts w:ascii="Calibri" w:eastAsiaTheme="majorEastAsia" w:hAnsi="Calibri" w:cstheme="majorBidi"/>
      <w:b/>
      <w:bCs/>
      <w:iCs/>
      <w:sz w:val="18"/>
      <w:szCs w:val="24"/>
      <w:lang w:eastAsia="sv-SE"/>
    </w:rPr>
  </w:style>
  <w:style w:type="paragraph" w:customStyle="1" w:styleId="Numrering">
    <w:name w:val="Numrering"/>
    <w:basedOn w:val="Normal"/>
    <w:qFormat/>
    <w:rsid w:val="00EC4031"/>
    <w:pPr>
      <w:numPr>
        <w:numId w:val="14"/>
      </w:numPr>
    </w:pPr>
  </w:style>
  <w:style w:type="paragraph" w:styleId="Fotnotstext">
    <w:name w:val="footnote text"/>
    <w:basedOn w:val="Normal"/>
    <w:link w:val="FotnotstextChar"/>
    <w:uiPriority w:val="99"/>
    <w:semiHidden/>
    <w:unhideWhenUsed/>
    <w:rsid w:val="009330C7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9330C7"/>
    <w:rPr>
      <w:rFonts w:ascii="Arial" w:eastAsia="Times New Roman" w:hAnsi="Arial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9330C7"/>
    <w:rPr>
      <w:vertAlign w:val="superscript"/>
    </w:rPr>
  </w:style>
  <w:style w:type="table" w:customStyle="1" w:styleId="Skdokumentation">
    <w:name w:val="Sökdokumentation"/>
    <w:basedOn w:val="Normaltabell"/>
    <w:uiPriority w:val="99"/>
    <w:rsid w:val="001C3EE0"/>
    <w:pPr>
      <w:spacing w:after="0" w:line="240" w:lineRule="auto"/>
    </w:pPr>
    <w:tblPr>
      <w:tblBorders>
        <w:bottom w:val="single" w:sz="4" w:space="0" w:color="0070C0"/>
        <w:insideH w:val="single" w:sz="4" w:space="0" w:color="0070C0"/>
      </w:tblBorders>
      <w:tblCellMar>
        <w:top w:w="11" w:type="dxa"/>
        <w:bottom w:w="11" w:type="dxa"/>
      </w:tblCellMar>
    </w:tblPr>
    <w:tcPr>
      <w:shd w:val="clear" w:color="auto" w:fill="auto"/>
    </w:tcPr>
    <w:tblStylePr w:type="firstRow">
      <w:rPr>
        <w:rFonts w:ascii="Calibri" w:hAnsi="Calibri"/>
        <w:b/>
        <w:color w:val="FFFFFF" w:themeColor="background1"/>
      </w:rPr>
      <w:tblPr/>
      <w:tcPr>
        <w:shd w:val="clear" w:color="auto" w:fill="0070C0"/>
      </w:tcPr>
    </w:tblStylePr>
    <w:tblStylePr w:type="lastRow">
      <w:rPr>
        <w:rFonts w:ascii="Calibri" w:hAnsi="Calibri"/>
        <w:b w:val="0"/>
        <w:bCs/>
        <w:i w:val="0"/>
        <w:color w:val="auto"/>
      </w:rPr>
      <w:tblPr/>
      <w:tcPr>
        <w:tcBorders>
          <w:top w:val="single" w:sz="18" w:space="0" w:color="0070C0"/>
          <w:left w:val="nil"/>
          <w:bottom w:val="single" w:sz="18" w:space="0" w:color="0070C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ellrutnt">
    <w:name w:val="Table Grid"/>
    <w:basedOn w:val="Normaltabell"/>
    <w:uiPriority w:val="59"/>
    <w:rsid w:val="00326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reringslutgiltig">
    <w:name w:val="Numrering slutgiltig"/>
    <w:basedOn w:val="Numrering"/>
    <w:qFormat/>
    <w:rsid w:val="009A23B0"/>
    <w:rPr>
      <w:b/>
      <w:bCs/>
      <w:lang w:val="en-GB"/>
    </w:rPr>
  </w:style>
  <w:style w:type="paragraph" w:styleId="Kommentarer">
    <w:name w:val="annotation text"/>
    <w:basedOn w:val="Normal"/>
    <w:link w:val="KommentarerChar"/>
    <w:uiPriority w:val="99"/>
    <w:unhideWhenUsed/>
    <w:rsid w:val="00D54CEA"/>
    <w:rPr>
      <w:rFonts w:ascii="Arial" w:hAnsi="Arial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54CEA"/>
    <w:rPr>
      <w:rFonts w:ascii="Arial" w:eastAsia="Times New Roman" w:hAnsi="Arial" w:cs="Times New Roman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54CEA"/>
    <w:rPr>
      <w:sz w:val="16"/>
      <w:szCs w:val="16"/>
    </w:rPr>
  </w:style>
  <w:style w:type="character" w:styleId="Hyperlnk">
    <w:name w:val="Hyperlink"/>
    <w:basedOn w:val="Standardstycketeckensnitt"/>
    <w:uiPriority w:val="99"/>
    <w:semiHidden/>
    <w:unhideWhenUsed/>
    <w:rsid w:val="001458E3"/>
    <w:rPr>
      <w:strike w:val="0"/>
      <w:dstrike w:val="0"/>
      <w:color w:val="005BC6"/>
      <w:u w:val="none"/>
      <w:effect w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E165E"/>
    <w:rPr>
      <w:rFonts w:ascii="Calibri" w:hAnsi="Calibr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E165E"/>
    <w:rPr>
      <w:rFonts w:ascii="Calibri" w:eastAsia="Times New Roman" w:hAnsi="Calibri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E165E"/>
    <w:rPr>
      <w:rFonts w:ascii="Segoe UI" w:hAnsi="Segoe UI" w:cs="Segoe UI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E165E"/>
    <w:rPr>
      <w:rFonts w:ascii="Segoe UI" w:eastAsia="Times New Roman" w:hAnsi="Segoe UI" w:cs="Segoe UI"/>
      <w:sz w:val="18"/>
      <w:szCs w:val="18"/>
      <w:lang w:eastAsia="sv-SE"/>
    </w:rPr>
  </w:style>
  <w:style w:type="character" w:customStyle="1" w:styleId="data">
    <w:name w:val="data"/>
    <w:basedOn w:val="Standardstycketeckensnitt"/>
    <w:rsid w:val="00592C1E"/>
  </w:style>
  <w:style w:type="character" w:customStyle="1" w:styleId="highlight2">
    <w:name w:val="highlight2"/>
    <w:basedOn w:val="Standardstycketeckensnitt"/>
    <w:rsid w:val="00B01620"/>
  </w:style>
  <w:style w:type="character" w:styleId="Stark">
    <w:name w:val="Strong"/>
    <w:basedOn w:val="Standardstycketeckensnitt"/>
    <w:uiPriority w:val="22"/>
    <w:qFormat/>
    <w:rsid w:val="00BF00D1"/>
    <w:rPr>
      <w:b/>
      <w:bCs/>
    </w:rPr>
  </w:style>
  <w:style w:type="character" w:customStyle="1" w:styleId="searchhistory-search-term">
    <w:name w:val="searchhistory-search-term"/>
    <w:basedOn w:val="Standardstycketeckensnitt"/>
    <w:rsid w:val="008543BF"/>
  </w:style>
  <w:style w:type="paragraph" w:styleId="Revision">
    <w:name w:val="Revision"/>
    <w:hidden/>
    <w:uiPriority w:val="99"/>
    <w:semiHidden/>
    <w:rsid w:val="002853CD"/>
    <w:pPr>
      <w:spacing w:after="0" w:line="240" w:lineRule="auto"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Brdtext">
    <w:name w:val="Body Text"/>
    <w:basedOn w:val="Normal"/>
    <w:link w:val="BrdtextChar"/>
    <w:uiPriority w:val="3"/>
    <w:qFormat/>
    <w:rsid w:val="002A4758"/>
    <w:pPr>
      <w:spacing w:after="280" w:line="240" w:lineRule="atLeast"/>
    </w:pPr>
    <w:rPr>
      <w:rFonts w:asciiTheme="minorHAnsi" w:eastAsiaTheme="minorHAnsi" w:hAnsiTheme="minorHAnsi" w:cstheme="minorBidi"/>
      <w:sz w:val="24"/>
    </w:rPr>
  </w:style>
  <w:style w:type="character" w:customStyle="1" w:styleId="BrdtextChar">
    <w:name w:val="Brödtext Char"/>
    <w:basedOn w:val="Standardstycketeckensnitt"/>
    <w:link w:val="Brdtext"/>
    <w:uiPriority w:val="3"/>
    <w:rsid w:val="002A4758"/>
    <w:rPr>
      <w:sz w:val="24"/>
      <w:szCs w:val="24"/>
      <w:lang w:eastAsia="sv-SE"/>
    </w:rPr>
  </w:style>
  <w:style w:type="paragraph" w:styleId="Normalwebb">
    <w:name w:val="Normal (Web)"/>
    <w:basedOn w:val="Normal"/>
    <w:uiPriority w:val="99"/>
    <w:unhideWhenUsed/>
    <w:rsid w:val="00DE53AA"/>
    <w:pPr>
      <w:spacing w:before="100" w:beforeAutospacing="1" w:after="100" w:afterAutospacing="1"/>
    </w:pPr>
    <w:rPr>
      <w:rFonts w:ascii="Times New Roman" w:hAnsi="Times New Roman"/>
      <w:sz w:val="24"/>
    </w:rPr>
  </w:style>
  <w:style w:type="character" w:customStyle="1" w:styleId="label">
    <w:name w:val="label"/>
    <w:basedOn w:val="Standardstycketeckensnitt"/>
    <w:rsid w:val="00A814C2"/>
  </w:style>
  <w:style w:type="character" w:customStyle="1" w:styleId="order">
    <w:name w:val="order"/>
    <w:basedOn w:val="Standardstycketeckensnitt"/>
    <w:rsid w:val="00B41755"/>
  </w:style>
  <w:style w:type="character" w:customStyle="1" w:styleId="asterisk">
    <w:name w:val="asterisk"/>
    <w:basedOn w:val="Standardstycketeckensnitt"/>
    <w:rsid w:val="00677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803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457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394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4177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1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35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498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2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5040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62841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699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5436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8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919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330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043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4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690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016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04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2991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48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5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4834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724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685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901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1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34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955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9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9087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4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63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76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2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6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3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24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636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825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270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7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176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0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7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25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43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4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9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6407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5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30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09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89682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2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13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9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4580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402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32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2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0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647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451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249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4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5530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1463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1308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86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7006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5871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46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269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4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0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59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05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9413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498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226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248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289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0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71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3520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51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777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60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83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93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7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58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021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742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38477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3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05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4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6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2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245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79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8353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1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54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513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6559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422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72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6960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9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4832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539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38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0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4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168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142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757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806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320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652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2471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7506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6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411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928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75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136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1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76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6499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91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3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000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33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43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71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58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57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9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255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4619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50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30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7890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9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43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2722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51531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8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800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34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5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1734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84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66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0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7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2998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858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0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64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11166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14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9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802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6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87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1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90775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957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732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294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6741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89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55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2624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5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76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9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202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10958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0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335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43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279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21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32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4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3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959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9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4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3797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69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409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8166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66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5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6140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12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114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0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460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74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39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8906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9937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69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84163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85743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74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463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01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190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7901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7140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3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3673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23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9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708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389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67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41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1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616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168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2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8513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36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02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7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35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70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07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490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877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18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266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86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8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85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6200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31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588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4127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9704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9845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4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1220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25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805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53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8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77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5498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095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9046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21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09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64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6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7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7730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1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4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3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15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5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95539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712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5357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3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5665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64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0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0237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gbr\AppData\Roaming\Microsoft\Mallar\S&#246;kstrategidokumentation\EBSCO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AA7E3-D706-4907-8E8B-AF076AABF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BSCO.dotx</Template>
  <TotalTime>210</TotalTime>
  <Pages>2</Pages>
  <Words>1031</Words>
  <Characters>5468</Characters>
  <Application>Microsoft Office Word</Application>
  <DocSecurity>0</DocSecurity>
  <Lines>45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BU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ta Brolund</dc:creator>
  <cp:keywords/>
  <dc:description/>
  <cp:lastModifiedBy>Carl Gornitzki</cp:lastModifiedBy>
  <cp:revision>17</cp:revision>
  <cp:lastPrinted>2017-11-13T09:48:00Z</cp:lastPrinted>
  <dcterms:created xsi:type="dcterms:W3CDTF">2020-04-28T06:36:00Z</dcterms:created>
  <dcterms:modified xsi:type="dcterms:W3CDTF">2022-11-22T09:39:00Z</dcterms:modified>
</cp:coreProperties>
</file>